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4DC545" w14:textId="13959194" w:rsidR="00EF0615" w:rsidRPr="00466AB4" w:rsidRDefault="00EF0615" w:rsidP="00ED02D3">
      <w:pPr>
        <w:spacing w:line="480" w:lineRule="auto"/>
        <w:rPr>
          <w:rFonts w:ascii="Arial" w:hAnsi="Arial" w:cs="Arial"/>
          <w:b/>
        </w:rPr>
      </w:pPr>
    </w:p>
    <w:p w14:paraId="28408392" w14:textId="2C64EA72" w:rsidR="005C3089" w:rsidRPr="00466AB4" w:rsidRDefault="005C3089" w:rsidP="005C3089">
      <w:pPr>
        <w:spacing w:line="480" w:lineRule="auto"/>
        <w:rPr>
          <w:rFonts w:ascii="Arial" w:hAnsi="Arial" w:cs="Arial"/>
          <w:b/>
        </w:rPr>
      </w:pPr>
    </w:p>
    <w:tbl>
      <w:tblPr>
        <w:tblStyle w:val="TableGrid"/>
        <w:tblpPr w:leftFromText="180" w:rightFromText="180" w:vertAnchor="page" w:horzAnchor="margin" w:tblpY="2776"/>
        <w:tblW w:w="0" w:type="auto"/>
        <w:tblLook w:val="04A0" w:firstRow="1" w:lastRow="0" w:firstColumn="1" w:lastColumn="0" w:noHBand="0" w:noVBand="1"/>
      </w:tblPr>
      <w:tblGrid>
        <w:gridCol w:w="3505"/>
        <w:gridCol w:w="2160"/>
        <w:gridCol w:w="1080"/>
        <w:gridCol w:w="1080"/>
      </w:tblGrid>
      <w:tr w:rsidR="005C3089" w:rsidRPr="00466AB4" w14:paraId="6D5B4B71" w14:textId="77777777" w:rsidTr="003947BC">
        <w:tc>
          <w:tcPr>
            <w:tcW w:w="3505" w:type="dxa"/>
          </w:tcPr>
          <w:p w14:paraId="4E0436AE" w14:textId="77777777" w:rsidR="005C3089" w:rsidRPr="00466AB4" w:rsidRDefault="005C3089" w:rsidP="003947BC">
            <w:pPr>
              <w:rPr>
                <w:rFonts w:ascii="Arial" w:hAnsi="Arial" w:cs="Arial"/>
                <w:b/>
              </w:rPr>
            </w:pPr>
            <w:r w:rsidRPr="00466AB4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2160" w:type="dxa"/>
          </w:tcPr>
          <w:p w14:paraId="12B2855C" w14:textId="77777777" w:rsidR="005C3089" w:rsidRPr="00466AB4" w:rsidRDefault="005C3089" w:rsidP="003947BC">
            <w:pPr>
              <w:rPr>
                <w:rFonts w:ascii="Arial" w:hAnsi="Arial" w:cs="Arial"/>
                <w:b/>
              </w:rPr>
            </w:pPr>
            <w:r w:rsidRPr="00466AB4">
              <w:rPr>
                <w:rFonts w:ascii="Arial" w:hAnsi="Arial" w:cs="Arial"/>
                <w:b/>
              </w:rPr>
              <w:t>Variable in model</w:t>
            </w:r>
          </w:p>
        </w:tc>
        <w:tc>
          <w:tcPr>
            <w:tcW w:w="1080" w:type="dxa"/>
          </w:tcPr>
          <w:p w14:paraId="65B2CD39" w14:textId="77777777" w:rsidR="005C3089" w:rsidRPr="00466AB4" w:rsidRDefault="005C3089" w:rsidP="003947BC">
            <w:pPr>
              <w:rPr>
                <w:rFonts w:ascii="Arial" w:hAnsi="Arial" w:cs="Arial"/>
                <w:b/>
              </w:rPr>
            </w:pPr>
            <w:r w:rsidRPr="00466AB4">
              <w:rPr>
                <w:rFonts w:ascii="Arial" w:hAnsi="Arial" w:cs="Arial"/>
                <w:b/>
              </w:rPr>
              <w:t>p value</w:t>
            </w:r>
          </w:p>
        </w:tc>
        <w:tc>
          <w:tcPr>
            <w:tcW w:w="1080" w:type="dxa"/>
          </w:tcPr>
          <w:p w14:paraId="1777E365" w14:textId="77777777" w:rsidR="005C3089" w:rsidRPr="00466AB4" w:rsidRDefault="005C3089" w:rsidP="003947BC">
            <w:pPr>
              <w:rPr>
                <w:rFonts w:ascii="Arial" w:hAnsi="Arial" w:cs="Arial"/>
                <w:b/>
              </w:rPr>
            </w:pPr>
            <w:r w:rsidRPr="00466AB4">
              <w:rPr>
                <w:rFonts w:ascii="Arial" w:hAnsi="Arial" w:cs="Arial"/>
                <w:b/>
              </w:rPr>
              <w:t xml:space="preserve">p </w:t>
            </w:r>
            <w:proofErr w:type="spellStart"/>
            <w:r w:rsidRPr="00466AB4">
              <w:rPr>
                <w:rFonts w:ascii="Arial" w:hAnsi="Arial" w:cs="Arial"/>
                <w:b/>
              </w:rPr>
              <w:t>adj</w:t>
            </w:r>
            <w:proofErr w:type="spellEnd"/>
          </w:p>
        </w:tc>
      </w:tr>
      <w:tr w:rsidR="005C3089" w:rsidRPr="00466AB4" w14:paraId="07E4472C" w14:textId="77777777" w:rsidTr="003947BC">
        <w:tc>
          <w:tcPr>
            <w:tcW w:w="3505" w:type="dxa"/>
          </w:tcPr>
          <w:p w14:paraId="626A1F44" w14:textId="77777777" w:rsidR="005C3089" w:rsidRPr="00466AB4" w:rsidRDefault="005C3089" w:rsidP="003947BC">
            <w:pPr>
              <w:rPr>
                <w:rFonts w:ascii="Arial" w:hAnsi="Arial" w:cs="Arial"/>
              </w:rPr>
            </w:pPr>
            <w:r w:rsidRPr="00466AB4">
              <w:rPr>
                <w:rFonts w:ascii="Arial" w:hAnsi="Arial" w:cs="Arial"/>
              </w:rPr>
              <w:t>Technical replicates</w:t>
            </w:r>
          </w:p>
        </w:tc>
        <w:tc>
          <w:tcPr>
            <w:tcW w:w="2160" w:type="dxa"/>
          </w:tcPr>
          <w:p w14:paraId="1C3E5F3A" w14:textId="77777777" w:rsidR="005C3089" w:rsidRPr="00466AB4" w:rsidRDefault="005C3089" w:rsidP="003947BC">
            <w:pPr>
              <w:rPr>
                <w:rFonts w:ascii="Arial" w:hAnsi="Arial" w:cs="Arial"/>
              </w:rPr>
            </w:pPr>
            <w:r w:rsidRPr="00466AB4">
              <w:rPr>
                <w:rFonts w:ascii="Arial" w:hAnsi="Arial" w:cs="Arial"/>
              </w:rPr>
              <w:t>Replicate Number</w:t>
            </w:r>
          </w:p>
        </w:tc>
        <w:tc>
          <w:tcPr>
            <w:tcW w:w="1080" w:type="dxa"/>
          </w:tcPr>
          <w:p w14:paraId="1FD800A6" w14:textId="77777777" w:rsidR="005C3089" w:rsidRPr="00466AB4" w:rsidRDefault="005C3089" w:rsidP="003947BC">
            <w:pPr>
              <w:rPr>
                <w:rFonts w:ascii="Arial" w:hAnsi="Arial" w:cs="Arial"/>
              </w:rPr>
            </w:pPr>
            <w:r w:rsidRPr="00466AB4">
              <w:rPr>
                <w:rFonts w:ascii="Arial" w:hAnsi="Arial" w:cs="Arial"/>
              </w:rPr>
              <w:t>6.7E-01</w:t>
            </w:r>
          </w:p>
        </w:tc>
        <w:tc>
          <w:tcPr>
            <w:tcW w:w="1080" w:type="dxa"/>
          </w:tcPr>
          <w:p w14:paraId="3C9DAC35" w14:textId="77777777" w:rsidR="005C3089" w:rsidRPr="00466AB4" w:rsidRDefault="005C3089" w:rsidP="003947BC">
            <w:pPr>
              <w:rPr>
                <w:rFonts w:ascii="Arial" w:hAnsi="Arial" w:cs="Arial"/>
                <w:b/>
              </w:rPr>
            </w:pPr>
            <w:r w:rsidRPr="00466AB4">
              <w:rPr>
                <w:rFonts w:ascii="Arial" w:hAnsi="Arial" w:cs="Arial"/>
              </w:rPr>
              <w:t>6.9E-01</w:t>
            </w:r>
          </w:p>
        </w:tc>
      </w:tr>
      <w:tr w:rsidR="005C3089" w:rsidRPr="00466AB4" w14:paraId="029DC023" w14:textId="77777777" w:rsidTr="003947BC">
        <w:tc>
          <w:tcPr>
            <w:tcW w:w="3505" w:type="dxa"/>
          </w:tcPr>
          <w:p w14:paraId="5B8B1543" w14:textId="77777777" w:rsidR="005C3089" w:rsidRPr="00466AB4" w:rsidRDefault="005C3089" w:rsidP="003947BC">
            <w:pPr>
              <w:rPr>
                <w:rFonts w:ascii="Arial" w:hAnsi="Arial" w:cs="Arial"/>
              </w:rPr>
            </w:pPr>
            <w:r w:rsidRPr="00466AB4">
              <w:rPr>
                <w:rFonts w:ascii="Arial" w:hAnsi="Arial" w:cs="Arial"/>
              </w:rPr>
              <w:t>Mouse</w:t>
            </w:r>
          </w:p>
        </w:tc>
        <w:tc>
          <w:tcPr>
            <w:tcW w:w="2160" w:type="dxa"/>
          </w:tcPr>
          <w:p w14:paraId="01BB809D" w14:textId="77777777" w:rsidR="005C3089" w:rsidRPr="00466AB4" w:rsidRDefault="005C3089" w:rsidP="003947BC">
            <w:pPr>
              <w:rPr>
                <w:rFonts w:ascii="Arial" w:hAnsi="Arial" w:cs="Arial"/>
                <w:b/>
              </w:rPr>
            </w:pPr>
            <w:r w:rsidRPr="00466AB4">
              <w:rPr>
                <w:rFonts w:ascii="Arial" w:hAnsi="Arial" w:cs="Arial"/>
              </w:rPr>
              <w:t>Mouse Number</w:t>
            </w:r>
          </w:p>
        </w:tc>
        <w:tc>
          <w:tcPr>
            <w:tcW w:w="1080" w:type="dxa"/>
          </w:tcPr>
          <w:p w14:paraId="1141AF46" w14:textId="77777777" w:rsidR="005C3089" w:rsidRPr="00466AB4" w:rsidRDefault="005C3089" w:rsidP="003947BC">
            <w:pPr>
              <w:rPr>
                <w:rFonts w:ascii="Arial" w:hAnsi="Arial" w:cs="Arial"/>
                <w:b/>
              </w:rPr>
            </w:pPr>
            <w:r w:rsidRPr="00466AB4">
              <w:rPr>
                <w:rFonts w:ascii="Arial" w:hAnsi="Arial" w:cs="Arial"/>
              </w:rPr>
              <w:t>1.4E-01</w:t>
            </w:r>
          </w:p>
        </w:tc>
        <w:tc>
          <w:tcPr>
            <w:tcW w:w="1080" w:type="dxa"/>
          </w:tcPr>
          <w:p w14:paraId="1FEDD8AA" w14:textId="77777777" w:rsidR="005C3089" w:rsidRPr="00466AB4" w:rsidRDefault="005C3089" w:rsidP="003947BC">
            <w:pPr>
              <w:rPr>
                <w:rFonts w:ascii="Arial" w:hAnsi="Arial" w:cs="Arial"/>
                <w:b/>
              </w:rPr>
            </w:pPr>
            <w:r w:rsidRPr="00466AB4">
              <w:rPr>
                <w:rFonts w:ascii="Arial" w:hAnsi="Arial" w:cs="Arial"/>
              </w:rPr>
              <w:t>1.7E-01</w:t>
            </w:r>
          </w:p>
        </w:tc>
      </w:tr>
      <w:tr w:rsidR="005C3089" w:rsidRPr="00466AB4" w14:paraId="4D8D374A" w14:textId="77777777" w:rsidTr="003947BC">
        <w:tc>
          <w:tcPr>
            <w:tcW w:w="3505" w:type="dxa"/>
          </w:tcPr>
          <w:p w14:paraId="78E0B20A" w14:textId="77777777" w:rsidR="005C3089" w:rsidRPr="00466AB4" w:rsidRDefault="005C3089" w:rsidP="003947BC">
            <w:pPr>
              <w:rPr>
                <w:rFonts w:ascii="Arial" w:hAnsi="Arial" w:cs="Arial"/>
              </w:rPr>
            </w:pPr>
            <w:proofErr w:type="spellStart"/>
            <w:r w:rsidRPr="00466AB4">
              <w:rPr>
                <w:rFonts w:ascii="Arial" w:hAnsi="Arial" w:cs="Arial"/>
              </w:rPr>
              <w:t>Run_Batch</w:t>
            </w:r>
            <w:proofErr w:type="spellEnd"/>
          </w:p>
        </w:tc>
        <w:tc>
          <w:tcPr>
            <w:tcW w:w="2160" w:type="dxa"/>
          </w:tcPr>
          <w:p w14:paraId="5F1B13BB" w14:textId="77777777" w:rsidR="005C3089" w:rsidRPr="00466AB4" w:rsidRDefault="005C3089" w:rsidP="003947BC">
            <w:pPr>
              <w:rPr>
                <w:rFonts w:ascii="Arial" w:hAnsi="Arial" w:cs="Arial"/>
              </w:rPr>
            </w:pPr>
            <w:proofErr w:type="spellStart"/>
            <w:r w:rsidRPr="00466AB4">
              <w:rPr>
                <w:rFonts w:ascii="Arial" w:hAnsi="Arial" w:cs="Arial"/>
              </w:rPr>
              <w:t>RunBatch</w:t>
            </w:r>
            <w:proofErr w:type="spellEnd"/>
          </w:p>
        </w:tc>
        <w:tc>
          <w:tcPr>
            <w:tcW w:w="1080" w:type="dxa"/>
          </w:tcPr>
          <w:p w14:paraId="2CD0E5A5" w14:textId="77777777" w:rsidR="005C3089" w:rsidRPr="00466AB4" w:rsidRDefault="005C3089" w:rsidP="003947BC">
            <w:pPr>
              <w:rPr>
                <w:rFonts w:ascii="Arial" w:hAnsi="Arial" w:cs="Arial"/>
                <w:b/>
              </w:rPr>
            </w:pPr>
            <w:r w:rsidRPr="00466AB4">
              <w:rPr>
                <w:rFonts w:ascii="Arial" w:hAnsi="Arial" w:cs="Arial"/>
              </w:rPr>
              <w:t>5.0E-04</w:t>
            </w:r>
          </w:p>
        </w:tc>
        <w:tc>
          <w:tcPr>
            <w:tcW w:w="1080" w:type="dxa"/>
          </w:tcPr>
          <w:p w14:paraId="6506B651" w14:textId="77777777" w:rsidR="005C3089" w:rsidRPr="00466AB4" w:rsidRDefault="005C3089" w:rsidP="003947BC">
            <w:pPr>
              <w:rPr>
                <w:rFonts w:ascii="Arial" w:hAnsi="Arial" w:cs="Arial"/>
                <w:b/>
              </w:rPr>
            </w:pPr>
            <w:r w:rsidRPr="00466AB4">
              <w:rPr>
                <w:rFonts w:ascii="Arial" w:hAnsi="Arial" w:cs="Arial"/>
              </w:rPr>
              <w:t>1.4E-03</w:t>
            </w:r>
          </w:p>
        </w:tc>
      </w:tr>
      <w:tr w:rsidR="005C3089" w:rsidRPr="00466AB4" w14:paraId="5AA1E1F7" w14:textId="77777777" w:rsidTr="003947BC">
        <w:tc>
          <w:tcPr>
            <w:tcW w:w="3505" w:type="dxa"/>
          </w:tcPr>
          <w:p w14:paraId="3D8EE102" w14:textId="77777777" w:rsidR="005C3089" w:rsidRPr="00466AB4" w:rsidRDefault="005C3089" w:rsidP="003947BC">
            <w:pPr>
              <w:rPr>
                <w:rFonts w:ascii="Arial" w:hAnsi="Arial" w:cs="Arial"/>
              </w:rPr>
            </w:pPr>
            <w:r w:rsidRPr="00466AB4">
              <w:rPr>
                <w:rFonts w:ascii="Arial" w:hAnsi="Arial" w:cs="Arial"/>
              </w:rPr>
              <w:t>Cecum base vs cecum tip</w:t>
            </w:r>
          </w:p>
        </w:tc>
        <w:tc>
          <w:tcPr>
            <w:tcW w:w="2160" w:type="dxa"/>
          </w:tcPr>
          <w:p w14:paraId="2D5ADC60" w14:textId="77777777" w:rsidR="005C3089" w:rsidRPr="00466AB4" w:rsidRDefault="005C3089" w:rsidP="003947BC">
            <w:pPr>
              <w:rPr>
                <w:rFonts w:ascii="Arial" w:hAnsi="Arial" w:cs="Arial"/>
              </w:rPr>
            </w:pPr>
            <w:r w:rsidRPr="00466AB4">
              <w:rPr>
                <w:rFonts w:ascii="Arial" w:hAnsi="Arial" w:cs="Arial"/>
              </w:rPr>
              <w:t>Regional changes</w:t>
            </w:r>
          </w:p>
        </w:tc>
        <w:tc>
          <w:tcPr>
            <w:tcW w:w="1080" w:type="dxa"/>
          </w:tcPr>
          <w:p w14:paraId="11C50FC4" w14:textId="77777777" w:rsidR="005C3089" w:rsidRPr="00466AB4" w:rsidRDefault="005C3089" w:rsidP="003947BC">
            <w:pPr>
              <w:rPr>
                <w:rFonts w:ascii="Arial" w:hAnsi="Arial" w:cs="Arial"/>
              </w:rPr>
            </w:pPr>
            <w:r w:rsidRPr="00466AB4">
              <w:rPr>
                <w:rFonts w:ascii="Arial" w:hAnsi="Arial" w:cs="Arial"/>
              </w:rPr>
              <w:t>6.9E-01</w:t>
            </w:r>
          </w:p>
        </w:tc>
        <w:tc>
          <w:tcPr>
            <w:tcW w:w="1080" w:type="dxa"/>
          </w:tcPr>
          <w:p w14:paraId="4FFA9138" w14:textId="77777777" w:rsidR="005C3089" w:rsidRPr="00466AB4" w:rsidRDefault="005C3089" w:rsidP="003947BC">
            <w:pPr>
              <w:rPr>
                <w:rFonts w:ascii="Arial" w:hAnsi="Arial" w:cs="Arial"/>
              </w:rPr>
            </w:pPr>
            <w:r w:rsidRPr="00466AB4">
              <w:rPr>
                <w:rFonts w:ascii="Arial" w:hAnsi="Arial" w:cs="Arial"/>
              </w:rPr>
              <w:t>6.9E-01</w:t>
            </w:r>
          </w:p>
        </w:tc>
      </w:tr>
      <w:tr w:rsidR="005C3089" w:rsidRPr="00466AB4" w14:paraId="2DCBEDE5" w14:textId="77777777" w:rsidTr="003947BC">
        <w:tc>
          <w:tcPr>
            <w:tcW w:w="3505" w:type="dxa"/>
          </w:tcPr>
          <w:p w14:paraId="0F66ABA8" w14:textId="77777777" w:rsidR="005C3089" w:rsidRPr="00466AB4" w:rsidRDefault="005C3089" w:rsidP="003947BC">
            <w:pPr>
              <w:rPr>
                <w:rFonts w:ascii="Arial" w:hAnsi="Arial" w:cs="Arial"/>
                <w:b/>
              </w:rPr>
            </w:pPr>
            <w:r w:rsidRPr="00466AB4">
              <w:rPr>
                <w:rFonts w:ascii="Arial" w:hAnsi="Arial" w:cs="Arial"/>
              </w:rPr>
              <w:t xml:space="preserve">Lumen vs crypt </w:t>
            </w:r>
          </w:p>
        </w:tc>
        <w:tc>
          <w:tcPr>
            <w:tcW w:w="2160" w:type="dxa"/>
          </w:tcPr>
          <w:p w14:paraId="70D40739" w14:textId="77777777" w:rsidR="005C3089" w:rsidRPr="00466AB4" w:rsidRDefault="005C3089" w:rsidP="003947BC">
            <w:pPr>
              <w:rPr>
                <w:rFonts w:ascii="Arial" w:hAnsi="Arial" w:cs="Arial"/>
                <w:b/>
              </w:rPr>
            </w:pPr>
            <w:r w:rsidRPr="00466AB4">
              <w:rPr>
                <w:rFonts w:ascii="Arial" w:hAnsi="Arial" w:cs="Arial"/>
              </w:rPr>
              <w:t>Spatial changes</w:t>
            </w:r>
          </w:p>
        </w:tc>
        <w:tc>
          <w:tcPr>
            <w:tcW w:w="1080" w:type="dxa"/>
          </w:tcPr>
          <w:p w14:paraId="11260295" w14:textId="77777777" w:rsidR="005C3089" w:rsidRPr="00466AB4" w:rsidRDefault="005C3089" w:rsidP="003947BC">
            <w:pPr>
              <w:rPr>
                <w:rFonts w:ascii="Arial" w:hAnsi="Arial" w:cs="Arial"/>
                <w:b/>
              </w:rPr>
            </w:pPr>
            <w:r w:rsidRPr="00466AB4">
              <w:rPr>
                <w:rFonts w:ascii="Arial" w:hAnsi="Arial" w:cs="Arial"/>
              </w:rPr>
              <w:t>5.0E-04</w:t>
            </w:r>
          </w:p>
        </w:tc>
        <w:tc>
          <w:tcPr>
            <w:tcW w:w="1080" w:type="dxa"/>
          </w:tcPr>
          <w:p w14:paraId="7A3DBEC1" w14:textId="77777777" w:rsidR="005C3089" w:rsidRPr="00466AB4" w:rsidRDefault="005C3089" w:rsidP="003947BC">
            <w:pPr>
              <w:rPr>
                <w:rFonts w:ascii="Arial" w:hAnsi="Arial" w:cs="Arial"/>
                <w:b/>
              </w:rPr>
            </w:pPr>
            <w:r w:rsidRPr="00466AB4">
              <w:rPr>
                <w:rFonts w:ascii="Arial" w:hAnsi="Arial" w:cs="Arial"/>
              </w:rPr>
              <w:t>1.4E-03</w:t>
            </w:r>
          </w:p>
        </w:tc>
      </w:tr>
      <w:tr w:rsidR="005C3089" w:rsidRPr="00466AB4" w14:paraId="1D9B5A84" w14:textId="77777777" w:rsidTr="003947BC">
        <w:tc>
          <w:tcPr>
            <w:tcW w:w="3505" w:type="dxa"/>
          </w:tcPr>
          <w:p w14:paraId="037246BB" w14:textId="77777777" w:rsidR="005C3089" w:rsidRPr="00466AB4" w:rsidRDefault="005C3089" w:rsidP="003947BC">
            <w:pPr>
              <w:rPr>
                <w:rFonts w:ascii="Arial" w:hAnsi="Arial" w:cs="Arial"/>
              </w:rPr>
            </w:pPr>
            <w:r w:rsidRPr="00466AB4">
              <w:rPr>
                <w:rFonts w:ascii="Arial" w:hAnsi="Arial" w:cs="Arial"/>
              </w:rPr>
              <w:t xml:space="preserve">Mucus vs crypt </w:t>
            </w:r>
          </w:p>
        </w:tc>
        <w:tc>
          <w:tcPr>
            <w:tcW w:w="2160" w:type="dxa"/>
          </w:tcPr>
          <w:p w14:paraId="521033EC" w14:textId="77777777" w:rsidR="005C3089" w:rsidRPr="00466AB4" w:rsidRDefault="005C3089" w:rsidP="003947BC">
            <w:pPr>
              <w:rPr>
                <w:rFonts w:ascii="Arial" w:hAnsi="Arial" w:cs="Arial"/>
                <w:b/>
              </w:rPr>
            </w:pPr>
            <w:r w:rsidRPr="00466AB4">
              <w:rPr>
                <w:rFonts w:ascii="Arial" w:hAnsi="Arial" w:cs="Arial"/>
              </w:rPr>
              <w:t>Spatial changes</w:t>
            </w:r>
          </w:p>
        </w:tc>
        <w:tc>
          <w:tcPr>
            <w:tcW w:w="1080" w:type="dxa"/>
          </w:tcPr>
          <w:p w14:paraId="52A4C338" w14:textId="77777777" w:rsidR="005C3089" w:rsidRPr="00466AB4" w:rsidRDefault="005C3089" w:rsidP="003947BC">
            <w:pPr>
              <w:rPr>
                <w:rFonts w:ascii="Arial" w:hAnsi="Arial" w:cs="Arial"/>
                <w:b/>
              </w:rPr>
            </w:pPr>
            <w:r w:rsidRPr="00466AB4">
              <w:rPr>
                <w:rFonts w:ascii="Arial" w:hAnsi="Arial" w:cs="Arial"/>
              </w:rPr>
              <w:t>1.5E-02</w:t>
            </w:r>
          </w:p>
        </w:tc>
        <w:tc>
          <w:tcPr>
            <w:tcW w:w="1080" w:type="dxa"/>
          </w:tcPr>
          <w:p w14:paraId="15E2170F" w14:textId="77777777" w:rsidR="005C3089" w:rsidRPr="00466AB4" w:rsidRDefault="005C3089" w:rsidP="003947BC">
            <w:pPr>
              <w:rPr>
                <w:rFonts w:ascii="Arial" w:hAnsi="Arial" w:cs="Arial"/>
                <w:b/>
              </w:rPr>
            </w:pPr>
            <w:r w:rsidRPr="00466AB4">
              <w:rPr>
                <w:rFonts w:ascii="Arial" w:hAnsi="Arial" w:cs="Arial"/>
              </w:rPr>
              <w:t>2.5E-02</w:t>
            </w:r>
          </w:p>
        </w:tc>
      </w:tr>
      <w:tr w:rsidR="005C3089" w:rsidRPr="00466AB4" w14:paraId="68D57796" w14:textId="77777777" w:rsidTr="003947BC">
        <w:tc>
          <w:tcPr>
            <w:tcW w:w="3505" w:type="dxa"/>
          </w:tcPr>
          <w:p w14:paraId="6BEC390A" w14:textId="77777777" w:rsidR="005C3089" w:rsidRPr="00466AB4" w:rsidRDefault="005C3089" w:rsidP="003947BC">
            <w:pPr>
              <w:rPr>
                <w:rFonts w:ascii="Arial" w:hAnsi="Arial" w:cs="Arial"/>
              </w:rPr>
            </w:pPr>
            <w:r w:rsidRPr="00466AB4">
              <w:rPr>
                <w:rFonts w:ascii="Arial" w:hAnsi="Arial" w:cs="Arial"/>
              </w:rPr>
              <w:t>Mucus vs lumen</w:t>
            </w:r>
          </w:p>
        </w:tc>
        <w:tc>
          <w:tcPr>
            <w:tcW w:w="2160" w:type="dxa"/>
          </w:tcPr>
          <w:p w14:paraId="60553296" w14:textId="77777777" w:rsidR="005C3089" w:rsidRPr="00466AB4" w:rsidRDefault="005C3089" w:rsidP="003947BC">
            <w:pPr>
              <w:rPr>
                <w:rFonts w:ascii="Arial" w:hAnsi="Arial" w:cs="Arial"/>
              </w:rPr>
            </w:pPr>
            <w:r w:rsidRPr="00466AB4">
              <w:rPr>
                <w:rFonts w:ascii="Arial" w:hAnsi="Arial" w:cs="Arial"/>
              </w:rPr>
              <w:t>Spatial changes</w:t>
            </w:r>
          </w:p>
        </w:tc>
        <w:tc>
          <w:tcPr>
            <w:tcW w:w="1080" w:type="dxa"/>
          </w:tcPr>
          <w:p w14:paraId="3F828B5E" w14:textId="77777777" w:rsidR="005C3089" w:rsidRPr="00466AB4" w:rsidRDefault="005C3089" w:rsidP="003947BC">
            <w:pPr>
              <w:rPr>
                <w:rFonts w:ascii="Arial" w:hAnsi="Arial" w:cs="Arial"/>
                <w:b/>
              </w:rPr>
            </w:pPr>
            <w:r w:rsidRPr="00466AB4">
              <w:rPr>
                <w:rFonts w:ascii="Arial" w:hAnsi="Arial" w:cs="Arial"/>
              </w:rPr>
              <w:t>5.0E-04</w:t>
            </w:r>
          </w:p>
        </w:tc>
        <w:tc>
          <w:tcPr>
            <w:tcW w:w="1080" w:type="dxa"/>
          </w:tcPr>
          <w:p w14:paraId="0E297E0D" w14:textId="77777777" w:rsidR="005C3089" w:rsidRPr="00466AB4" w:rsidRDefault="005C3089" w:rsidP="003947BC">
            <w:pPr>
              <w:rPr>
                <w:rFonts w:ascii="Arial" w:hAnsi="Arial" w:cs="Arial"/>
                <w:b/>
              </w:rPr>
            </w:pPr>
            <w:r w:rsidRPr="00466AB4">
              <w:rPr>
                <w:rFonts w:ascii="Arial" w:hAnsi="Arial" w:cs="Arial"/>
              </w:rPr>
              <w:t>1.4E-03</w:t>
            </w:r>
          </w:p>
        </w:tc>
      </w:tr>
    </w:tbl>
    <w:p w14:paraId="69E03033" w14:textId="77777777" w:rsidR="006B0133" w:rsidRDefault="005C3089" w:rsidP="005C3089">
      <w:pPr>
        <w:spacing w:line="480" w:lineRule="auto"/>
        <w:rPr>
          <w:rFonts w:ascii="Arial" w:hAnsi="Arial" w:cs="Arial"/>
          <w:b/>
        </w:rPr>
      </w:pPr>
      <w:r w:rsidRPr="00466AB4">
        <w:rPr>
          <w:rFonts w:ascii="Arial" w:hAnsi="Arial" w:cs="Arial"/>
          <w:b/>
        </w:rPr>
        <w:t xml:space="preserve"> </w:t>
      </w:r>
    </w:p>
    <w:p w14:paraId="01EBCCA4" w14:textId="77777777" w:rsidR="006B0133" w:rsidRDefault="006B0133" w:rsidP="005C3089">
      <w:pPr>
        <w:spacing w:line="480" w:lineRule="auto"/>
        <w:rPr>
          <w:rFonts w:ascii="Arial" w:hAnsi="Arial" w:cs="Arial"/>
          <w:b/>
        </w:rPr>
      </w:pPr>
    </w:p>
    <w:p w14:paraId="4C635DAD" w14:textId="77777777" w:rsidR="006B0133" w:rsidRDefault="006B0133" w:rsidP="005C3089">
      <w:pPr>
        <w:spacing w:line="480" w:lineRule="auto"/>
        <w:rPr>
          <w:rFonts w:ascii="Arial" w:hAnsi="Arial" w:cs="Arial"/>
          <w:b/>
        </w:rPr>
      </w:pPr>
    </w:p>
    <w:p w14:paraId="2D7C4222" w14:textId="77777777" w:rsidR="006B0133" w:rsidRDefault="006B0133" w:rsidP="005C3089">
      <w:pPr>
        <w:spacing w:line="480" w:lineRule="auto"/>
        <w:rPr>
          <w:rFonts w:ascii="Arial" w:hAnsi="Arial" w:cs="Arial"/>
          <w:b/>
        </w:rPr>
      </w:pPr>
    </w:p>
    <w:p w14:paraId="19B6076F" w14:textId="77777777" w:rsidR="006B0133" w:rsidRDefault="006B0133" w:rsidP="005C3089">
      <w:pPr>
        <w:spacing w:line="480" w:lineRule="auto"/>
        <w:rPr>
          <w:rFonts w:ascii="Arial" w:hAnsi="Arial" w:cs="Arial"/>
          <w:b/>
        </w:rPr>
      </w:pPr>
    </w:p>
    <w:p w14:paraId="440C56D4" w14:textId="77777777" w:rsidR="006B0133" w:rsidRDefault="006B0133" w:rsidP="005C3089">
      <w:pPr>
        <w:spacing w:line="480" w:lineRule="auto"/>
        <w:rPr>
          <w:rFonts w:ascii="Arial" w:hAnsi="Arial" w:cs="Arial"/>
          <w:b/>
        </w:rPr>
      </w:pPr>
    </w:p>
    <w:p w14:paraId="6BFEA65E" w14:textId="2341488E" w:rsidR="00EF0615" w:rsidRPr="00466AB4" w:rsidRDefault="00EF0615" w:rsidP="00ED02D3">
      <w:pPr>
        <w:spacing w:line="480" w:lineRule="auto"/>
        <w:rPr>
          <w:rFonts w:ascii="Arial" w:hAnsi="Arial" w:cs="Arial"/>
          <w:b/>
        </w:rPr>
      </w:pPr>
      <w:bookmarkStart w:id="0" w:name="_GoBack"/>
      <w:bookmarkEnd w:id="0"/>
    </w:p>
    <w:p w14:paraId="1A89325A" w14:textId="1C5D541B" w:rsidR="00EF0615" w:rsidRPr="00466AB4" w:rsidRDefault="00EF0615" w:rsidP="00ED02D3">
      <w:pPr>
        <w:spacing w:line="480" w:lineRule="auto"/>
        <w:rPr>
          <w:rFonts w:ascii="Arial" w:hAnsi="Arial" w:cs="Arial"/>
          <w:b/>
        </w:rPr>
      </w:pPr>
    </w:p>
    <w:p w14:paraId="43704622" w14:textId="453F5447" w:rsidR="00EF0615" w:rsidRPr="00466AB4" w:rsidRDefault="00EF0615" w:rsidP="00ED02D3">
      <w:pPr>
        <w:spacing w:line="480" w:lineRule="auto"/>
        <w:rPr>
          <w:rFonts w:ascii="Arial" w:hAnsi="Arial" w:cs="Arial"/>
          <w:b/>
        </w:rPr>
      </w:pPr>
    </w:p>
    <w:p w14:paraId="2990FE0A" w14:textId="3A6E7BBB" w:rsidR="00EF0615" w:rsidRPr="00466AB4" w:rsidRDefault="00EF0615" w:rsidP="00ED02D3">
      <w:pPr>
        <w:spacing w:line="480" w:lineRule="auto"/>
        <w:rPr>
          <w:rFonts w:ascii="Arial" w:hAnsi="Arial" w:cs="Arial"/>
          <w:b/>
        </w:rPr>
      </w:pPr>
    </w:p>
    <w:p w14:paraId="538934C3" w14:textId="77777777" w:rsidR="00877FE3" w:rsidRDefault="00877FE3" w:rsidP="00ED02D3">
      <w:pPr>
        <w:spacing w:line="480" w:lineRule="auto"/>
        <w:rPr>
          <w:rFonts w:ascii="Arial" w:hAnsi="Arial" w:cs="Arial"/>
          <w:b/>
        </w:rPr>
      </w:pPr>
    </w:p>
    <w:p w14:paraId="5F96D117" w14:textId="77777777" w:rsidR="00877FE3" w:rsidRDefault="00877FE3" w:rsidP="00ED02D3">
      <w:pPr>
        <w:spacing w:line="480" w:lineRule="auto"/>
        <w:rPr>
          <w:rFonts w:ascii="Arial" w:hAnsi="Arial" w:cs="Arial"/>
          <w:b/>
        </w:rPr>
      </w:pPr>
    </w:p>
    <w:p w14:paraId="4709C6B0" w14:textId="77777777" w:rsidR="00877FE3" w:rsidRDefault="00877FE3" w:rsidP="00ED02D3">
      <w:pPr>
        <w:spacing w:line="480" w:lineRule="auto"/>
        <w:rPr>
          <w:rFonts w:ascii="Arial" w:hAnsi="Arial" w:cs="Arial"/>
          <w:b/>
        </w:rPr>
      </w:pPr>
    </w:p>
    <w:p w14:paraId="77A85516" w14:textId="77777777" w:rsidR="00877FE3" w:rsidRDefault="00877FE3" w:rsidP="00ED02D3">
      <w:pPr>
        <w:spacing w:line="480" w:lineRule="auto"/>
        <w:rPr>
          <w:rFonts w:ascii="Arial" w:hAnsi="Arial" w:cs="Arial"/>
          <w:b/>
        </w:rPr>
      </w:pPr>
    </w:p>
    <w:p w14:paraId="64A9A2FB" w14:textId="77777777" w:rsidR="00877FE3" w:rsidRDefault="00877FE3" w:rsidP="00ED02D3">
      <w:pPr>
        <w:spacing w:line="480" w:lineRule="auto"/>
        <w:rPr>
          <w:rFonts w:ascii="Arial" w:hAnsi="Arial" w:cs="Arial"/>
          <w:b/>
        </w:rPr>
      </w:pPr>
    </w:p>
    <w:p w14:paraId="0C28EC6A" w14:textId="77777777" w:rsidR="00266B3C" w:rsidRPr="00466AB4" w:rsidRDefault="00266B3C" w:rsidP="00ED02D3">
      <w:pPr>
        <w:spacing w:line="480" w:lineRule="auto"/>
        <w:rPr>
          <w:rFonts w:ascii="Arial" w:hAnsi="Arial" w:cs="Arial"/>
          <w:b/>
        </w:rPr>
      </w:pPr>
    </w:p>
    <w:p w14:paraId="76DE230B" w14:textId="77777777" w:rsidR="00266B3C" w:rsidRPr="00466AB4" w:rsidRDefault="00266B3C" w:rsidP="00ED02D3">
      <w:pPr>
        <w:spacing w:line="480" w:lineRule="auto"/>
        <w:rPr>
          <w:rFonts w:ascii="Arial" w:hAnsi="Arial" w:cs="Arial"/>
          <w:b/>
        </w:rPr>
      </w:pPr>
    </w:p>
    <w:p w14:paraId="037E8E59" w14:textId="6A0002DE" w:rsidR="00266B3C" w:rsidRPr="00466AB4" w:rsidRDefault="00266B3C" w:rsidP="00ED02D3">
      <w:pPr>
        <w:spacing w:line="480" w:lineRule="auto"/>
        <w:rPr>
          <w:rFonts w:ascii="Arial" w:hAnsi="Arial" w:cs="Arial"/>
          <w:b/>
        </w:rPr>
      </w:pPr>
    </w:p>
    <w:p w14:paraId="1D7AF111" w14:textId="107EDAAB" w:rsidR="00266B3C" w:rsidRPr="00466AB4" w:rsidRDefault="00266B3C" w:rsidP="00ED02D3">
      <w:pPr>
        <w:spacing w:line="480" w:lineRule="auto"/>
        <w:rPr>
          <w:rFonts w:ascii="Arial" w:hAnsi="Arial" w:cs="Arial"/>
          <w:b/>
        </w:rPr>
      </w:pPr>
    </w:p>
    <w:p w14:paraId="6D977C27" w14:textId="6782E08C" w:rsidR="00266B3C" w:rsidRPr="00466AB4" w:rsidRDefault="00266B3C" w:rsidP="00ED02D3">
      <w:pPr>
        <w:spacing w:line="480" w:lineRule="auto"/>
        <w:rPr>
          <w:rFonts w:ascii="Arial" w:hAnsi="Arial" w:cs="Arial"/>
          <w:b/>
        </w:rPr>
      </w:pPr>
    </w:p>
    <w:p w14:paraId="26BBCB3B" w14:textId="108E7BD1" w:rsidR="00266B3C" w:rsidRPr="00A01C6B" w:rsidRDefault="00266B3C" w:rsidP="00ED02D3">
      <w:pPr>
        <w:spacing w:line="480" w:lineRule="auto"/>
        <w:rPr>
          <w:rFonts w:ascii="Arial" w:hAnsi="Arial" w:cs="Arial"/>
          <w:b/>
        </w:rPr>
      </w:pPr>
    </w:p>
    <w:sectPr w:rsidR="00266B3C" w:rsidRPr="00A01C6B" w:rsidSect="006B013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758389B" w16cid:durableId="21ADA2AF"/>
  <w16cid:commentId w16cid:paraId="400724CE" w16cid:durableId="21ADA289"/>
  <w16cid:commentId w16cid:paraId="2E9CBEBD" w16cid:durableId="21ADA28A"/>
  <w16cid:commentId w16cid:paraId="5A8B0444" w16cid:durableId="21ADA28B"/>
  <w16cid:commentId w16cid:paraId="43DD8E32" w16cid:durableId="21ADA28C"/>
  <w16cid:commentId w16cid:paraId="16EC3C8B" w16cid:durableId="21ADA28D"/>
  <w16cid:commentId w16cid:paraId="38169932" w16cid:durableId="21ADA28E"/>
  <w16cid:commentId w16cid:paraId="22F7F8E6" w16cid:durableId="21ADA28F"/>
  <w16cid:commentId w16cid:paraId="5AF1BE48" w16cid:durableId="21ADA290"/>
  <w16cid:commentId w16cid:paraId="34E76620" w16cid:durableId="21AEF00C"/>
  <w16cid:commentId w16cid:paraId="6EB38325" w16cid:durableId="21ADA29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C264E3" w14:textId="77777777" w:rsidR="003B19CF" w:rsidRDefault="003B19CF" w:rsidP="008A1421">
      <w:pPr>
        <w:spacing w:after="0" w:line="240" w:lineRule="auto"/>
      </w:pPr>
      <w:r>
        <w:separator/>
      </w:r>
    </w:p>
  </w:endnote>
  <w:endnote w:type="continuationSeparator" w:id="0">
    <w:p w14:paraId="0AAA817B" w14:textId="77777777" w:rsidR="003B19CF" w:rsidRDefault="003B19CF" w:rsidP="008A14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984512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10A06E" w14:textId="77DCFED3" w:rsidR="003B19CF" w:rsidRDefault="003B19C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47B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0E9AD9" w14:textId="77777777" w:rsidR="003B19CF" w:rsidRDefault="003B19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310EB3" w14:textId="77777777" w:rsidR="003B19CF" w:rsidRDefault="003B19CF" w:rsidP="008A1421">
      <w:pPr>
        <w:spacing w:after="0" w:line="240" w:lineRule="auto"/>
      </w:pPr>
      <w:r>
        <w:separator/>
      </w:r>
    </w:p>
  </w:footnote>
  <w:footnote w:type="continuationSeparator" w:id="0">
    <w:p w14:paraId="6A94C956" w14:textId="77777777" w:rsidR="003B19CF" w:rsidRDefault="003B19CF" w:rsidP="008A14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9C4D67"/>
    <w:multiLevelType w:val="hybridMultilevel"/>
    <w:tmpl w:val="04AA283C"/>
    <w:lvl w:ilvl="0" w:tplc="DC6A6E68">
      <w:start w:val="20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1A0E01"/>
    <w:multiLevelType w:val="multilevel"/>
    <w:tmpl w:val="ECEA5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8B7601"/>
    <w:multiLevelType w:val="multilevel"/>
    <w:tmpl w:val="B9AA2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072660C"/>
    <w:multiLevelType w:val="multilevel"/>
    <w:tmpl w:val="32D45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5696DA5"/>
    <w:multiLevelType w:val="hybridMultilevel"/>
    <w:tmpl w:val="942AB366"/>
    <w:lvl w:ilvl="0" w:tplc="A01A85F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940CAA"/>
    <w:multiLevelType w:val="hybridMultilevel"/>
    <w:tmpl w:val="F412E9B8"/>
    <w:lvl w:ilvl="0" w:tplc="AE3A7F02">
      <w:start w:val="20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3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zvsxes82vtdgexef3xvtrdr2zzpfw90tzs&quot;&gt;My EndNote Library&lt;record-ids&gt;&lt;item&gt;23818&lt;/item&gt;&lt;item&gt;23825&lt;/item&gt;&lt;item&gt;23835&lt;/item&gt;&lt;item&gt;24853&lt;/item&gt;&lt;item&gt;24970&lt;/item&gt;&lt;item&gt;25000&lt;/item&gt;&lt;item&gt;25013&lt;/item&gt;&lt;item&gt;26045&lt;/item&gt;&lt;item&gt;26315&lt;/item&gt;&lt;item&gt;26337&lt;/item&gt;&lt;item&gt;26378&lt;/item&gt;&lt;item&gt;26379&lt;/item&gt;&lt;item&gt;26380&lt;/item&gt;&lt;item&gt;26381&lt;/item&gt;&lt;item&gt;26389&lt;/item&gt;&lt;item&gt;26394&lt;/item&gt;&lt;item&gt;26398&lt;/item&gt;&lt;item&gt;26401&lt;/item&gt;&lt;item&gt;26410&lt;/item&gt;&lt;item&gt;26411&lt;/item&gt;&lt;item&gt;26486&lt;/item&gt;&lt;item&gt;26832&lt;/item&gt;&lt;item&gt;26834&lt;/item&gt;&lt;item&gt;27390&lt;/item&gt;&lt;item&gt;27475&lt;/item&gt;&lt;item&gt;27478&lt;/item&gt;&lt;item&gt;27482&lt;/item&gt;&lt;item&gt;27483&lt;/item&gt;&lt;item&gt;27484&lt;/item&gt;&lt;item&gt;27485&lt;/item&gt;&lt;item&gt;27487&lt;/item&gt;&lt;item&gt;27489&lt;/item&gt;&lt;item&gt;27494&lt;/item&gt;&lt;item&gt;27499&lt;/item&gt;&lt;item&gt;27500&lt;/item&gt;&lt;item&gt;27648&lt;/item&gt;&lt;item&gt;27649&lt;/item&gt;&lt;item&gt;27703&lt;/item&gt;&lt;item&gt;27724&lt;/item&gt;&lt;item&gt;27802&lt;/item&gt;&lt;item&gt;27865&lt;/item&gt;&lt;item&gt;27866&lt;/item&gt;&lt;item&gt;27964&lt;/item&gt;&lt;item&gt;28977&lt;/item&gt;&lt;/record-ids&gt;&lt;/item&gt;&lt;/Libraries&gt;"/>
  </w:docVars>
  <w:rsids>
    <w:rsidRoot w:val="008E331B"/>
    <w:rsid w:val="0000318D"/>
    <w:rsid w:val="00003C8A"/>
    <w:rsid w:val="0000487D"/>
    <w:rsid w:val="00005CA7"/>
    <w:rsid w:val="00006C2A"/>
    <w:rsid w:val="00006CCE"/>
    <w:rsid w:val="00011E36"/>
    <w:rsid w:val="00013957"/>
    <w:rsid w:val="00013A0D"/>
    <w:rsid w:val="00014913"/>
    <w:rsid w:val="00014DD1"/>
    <w:rsid w:val="00016F26"/>
    <w:rsid w:val="00022C0B"/>
    <w:rsid w:val="00024456"/>
    <w:rsid w:val="0002483D"/>
    <w:rsid w:val="0002523E"/>
    <w:rsid w:val="00027060"/>
    <w:rsid w:val="00027880"/>
    <w:rsid w:val="000278DF"/>
    <w:rsid w:val="00030600"/>
    <w:rsid w:val="000316D6"/>
    <w:rsid w:val="000329EF"/>
    <w:rsid w:val="000338CF"/>
    <w:rsid w:val="00035ED1"/>
    <w:rsid w:val="000368F8"/>
    <w:rsid w:val="00036AB1"/>
    <w:rsid w:val="000375EF"/>
    <w:rsid w:val="00040A23"/>
    <w:rsid w:val="00040C0D"/>
    <w:rsid w:val="00041463"/>
    <w:rsid w:val="00042DE9"/>
    <w:rsid w:val="000436BB"/>
    <w:rsid w:val="00043C83"/>
    <w:rsid w:val="0004459B"/>
    <w:rsid w:val="000445D7"/>
    <w:rsid w:val="00044BB6"/>
    <w:rsid w:val="0004597D"/>
    <w:rsid w:val="00051FE7"/>
    <w:rsid w:val="000533EB"/>
    <w:rsid w:val="00053A68"/>
    <w:rsid w:val="0005475B"/>
    <w:rsid w:val="00054F4B"/>
    <w:rsid w:val="0005580D"/>
    <w:rsid w:val="00056B2F"/>
    <w:rsid w:val="00057030"/>
    <w:rsid w:val="000603EF"/>
    <w:rsid w:val="00062385"/>
    <w:rsid w:val="00062F0C"/>
    <w:rsid w:val="00063114"/>
    <w:rsid w:val="00065838"/>
    <w:rsid w:val="00065A1C"/>
    <w:rsid w:val="00065BE5"/>
    <w:rsid w:val="00065C90"/>
    <w:rsid w:val="000720A8"/>
    <w:rsid w:val="00072EB1"/>
    <w:rsid w:val="00073294"/>
    <w:rsid w:val="000739F6"/>
    <w:rsid w:val="00073BA4"/>
    <w:rsid w:val="00074256"/>
    <w:rsid w:val="00074776"/>
    <w:rsid w:val="00076200"/>
    <w:rsid w:val="00077454"/>
    <w:rsid w:val="000776CB"/>
    <w:rsid w:val="0007790E"/>
    <w:rsid w:val="00077CC6"/>
    <w:rsid w:val="000806CC"/>
    <w:rsid w:val="00080AD3"/>
    <w:rsid w:val="00082797"/>
    <w:rsid w:val="00084B1B"/>
    <w:rsid w:val="00085BFF"/>
    <w:rsid w:val="00085E91"/>
    <w:rsid w:val="0008649F"/>
    <w:rsid w:val="00090E5B"/>
    <w:rsid w:val="00090F8D"/>
    <w:rsid w:val="00091014"/>
    <w:rsid w:val="00091EDE"/>
    <w:rsid w:val="0009302E"/>
    <w:rsid w:val="00094AC3"/>
    <w:rsid w:val="0009534B"/>
    <w:rsid w:val="00095551"/>
    <w:rsid w:val="0009723E"/>
    <w:rsid w:val="00097310"/>
    <w:rsid w:val="000A1729"/>
    <w:rsid w:val="000A2F33"/>
    <w:rsid w:val="000A3A93"/>
    <w:rsid w:val="000A3FB6"/>
    <w:rsid w:val="000A54DB"/>
    <w:rsid w:val="000A699E"/>
    <w:rsid w:val="000B2952"/>
    <w:rsid w:val="000B2E71"/>
    <w:rsid w:val="000B42F0"/>
    <w:rsid w:val="000B5E04"/>
    <w:rsid w:val="000B622B"/>
    <w:rsid w:val="000C16D6"/>
    <w:rsid w:val="000C1970"/>
    <w:rsid w:val="000C2B59"/>
    <w:rsid w:val="000C4D3A"/>
    <w:rsid w:val="000C6B17"/>
    <w:rsid w:val="000C6DE3"/>
    <w:rsid w:val="000D2F99"/>
    <w:rsid w:val="000D4E73"/>
    <w:rsid w:val="000D6509"/>
    <w:rsid w:val="000E22B8"/>
    <w:rsid w:val="000E40D7"/>
    <w:rsid w:val="000F19B7"/>
    <w:rsid w:val="000F22D8"/>
    <w:rsid w:val="000F2489"/>
    <w:rsid w:val="000F31CC"/>
    <w:rsid w:val="000F3D16"/>
    <w:rsid w:val="000F4B0D"/>
    <w:rsid w:val="000F50C9"/>
    <w:rsid w:val="000F510F"/>
    <w:rsid w:val="000F59F1"/>
    <w:rsid w:val="000F62D5"/>
    <w:rsid w:val="000F71AB"/>
    <w:rsid w:val="00101601"/>
    <w:rsid w:val="00102E17"/>
    <w:rsid w:val="00104D76"/>
    <w:rsid w:val="0010529B"/>
    <w:rsid w:val="00105839"/>
    <w:rsid w:val="0010643D"/>
    <w:rsid w:val="00106D86"/>
    <w:rsid w:val="001104F0"/>
    <w:rsid w:val="001104F1"/>
    <w:rsid w:val="00110AAF"/>
    <w:rsid w:val="00115945"/>
    <w:rsid w:val="00115BD1"/>
    <w:rsid w:val="001167A1"/>
    <w:rsid w:val="00116818"/>
    <w:rsid w:val="0011790E"/>
    <w:rsid w:val="00120AC6"/>
    <w:rsid w:val="0012140B"/>
    <w:rsid w:val="00121C36"/>
    <w:rsid w:val="00121CD5"/>
    <w:rsid w:val="00123890"/>
    <w:rsid w:val="001246D4"/>
    <w:rsid w:val="00126479"/>
    <w:rsid w:val="00127BE7"/>
    <w:rsid w:val="0013260B"/>
    <w:rsid w:val="00132E45"/>
    <w:rsid w:val="001335F2"/>
    <w:rsid w:val="0013388D"/>
    <w:rsid w:val="001340EE"/>
    <w:rsid w:val="00134262"/>
    <w:rsid w:val="001344EF"/>
    <w:rsid w:val="00134C4B"/>
    <w:rsid w:val="0013519E"/>
    <w:rsid w:val="00136418"/>
    <w:rsid w:val="00140860"/>
    <w:rsid w:val="00141A7B"/>
    <w:rsid w:val="00141DC6"/>
    <w:rsid w:val="0014296C"/>
    <w:rsid w:val="00142BCA"/>
    <w:rsid w:val="00143953"/>
    <w:rsid w:val="001445D4"/>
    <w:rsid w:val="001448B2"/>
    <w:rsid w:val="0014492F"/>
    <w:rsid w:val="00146B35"/>
    <w:rsid w:val="0014703C"/>
    <w:rsid w:val="001509B8"/>
    <w:rsid w:val="00152BBD"/>
    <w:rsid w:val="001549F3"/>
    <w:rsid w:val="00155845"/>
    <w:rsid w:val="001621A2"/>
    <w:rsid w:val="00162723"/>
    <w:rsid w:val="00162AC4"/>
    <w:rsid w:val="0016508D"/>
    <w:rsid w:val="00165DAD"/>
    <w:rsid w:val="00166764"/>
    <w:rsid w:val="001736CF"/>
    <w:rsid w:val="00173F61"/>
    <w:rsid w:val="00174FC9"/>
    <w:rsid w:val="001760A2"/>
    <w:rsid w:val="0017704D"/>
    <w:rsid w:val="0017728F"/>
    <w:rsid w:val="00177443"/>
    <w:rsid w:val="001808D2"/>
    <w:rsid w:val="00180EF6"/>
    <w:rsid w:val="0018140E"/>
    <w:rsid w:val="0018146C"/>
    <w:rsid w:val="00181816"/>
    <w:rsid w:val="00181BAC"/>
    <w:rsid w:val="00181F03"/>
    <w:rsid w:val="00182F70"/>
    <w:rsid w:val="001830A1"/>
    <w:rsid w:val="0018589D"/>
    <w:rsid w:val="00185ED1"/>
    <w:rsid w:val="0018658D"/>
    <w:rsid w:val="00186BFC"/>
    <w:rsid w:val="001878B7"/>
    <w:rsid w:val="00187C63"/>
    <w:rsid w:val="00187E67"/>
    <w:rsid w:val="001906C7"/>
    <w:rsid w:val="0019140D"/>
    <w:rsid w:val="00193682"/>
    <w:rsid w:val="00193EC6"/>
    <w:rsid w:val="00193F42"/>
    <w:rsid w:val="00194F8F"/>
    <w:rsid w:val="001970F9"/>
    <w:rsid w:val="0019715D"/>
    <w:rsid w:val="001A1E58"/>
    <w:rsid w:val="001A2993"/>
    <w:rsid w:val="001A2BAE"/>
    <w:rsid w:val="001A4A30"/>
    <w:rsid w:val="001A4BD7"/>
    <w:rsid w:val="001A519A"/>
    <w:rsid w:val="001A6DF4"/>
    <w:rsid w:val="001A6FB2"/>
    <w:rsid w:val="001A73B1"/>
    <w:rsid w:val="001B0941"/>
    <w:rsid w:val="001B0EAF"/>
    <w:rsid w:val="001B149A"/>
    <w:rsid w:val="001B2036"/>
    <w:rsid w:val="001B264F"/>
    <w:rsid w:val="001B392A"/>
    <w:rsid w:val="001B5103"/>
    <w:rsid w:val="001B52B1"/>
    <w:rsid w:val="001B5FD7"/>
    <w:rsid w:val="001B6058"/>
    <w:rsid w:val="001B673C"/>
    <w:rsid w:val="001B73D5"/>
    <w:rsid w:val="001B7765"/>
    <w:rsid w:val="001C0992"/>
    <w:rsid w:val="001C0F27"/>
    <w:rsid w:val="001C1940"/>
    <w:rsid w:val="001C3B6D"/>
    <w:rsid w:val="001C5F8B"/>
    <w:rsid w:val="001C73EF"/>
    <w:rsid w:val="001D051D"/>
    <w:rsid w:val="001D072C"/>
    <w:rsid w:val="001D168A"/>
    <w:rsid w:val="001D1C04"/>
    <w:rsid w:val="001D3812"/>
    <w:rsid w:val="001D5BDA"/>
    <w:rsid w:val="001D7085"/>
    <w:rsid w:val="001D7123"/>
    <w:rsid w:val="001D727D"/>
    <w:rsid w:val="001D7BF3"/>
    <w:rsid w:val="001D7D90"/>
    <w:rsid w:val="001E04F2"/>
    <w:rsid w:val="001E1D1E"/>
    <w:rsid w:val="001E3B80"/>
    <w:rsid w:val="001F1350"/>
    <w:rsid w:val="001F2BA2"/>
    <w:rsid w:val="001F2F93"/>
    <w:rsid w:val="001F4436"/>
    <w:rsid w:val="001F57B4"/>
    <w:rsid w:val="001F6648"/>
    <w:rsid w:val="001F75A7"/>
    <w:rsid w:val="002006D1"/>
    <w:rsid w:val="002018D8"/>
    <w:rsid w:val="002021F4"/>
    <w:rsid w:val="002039CC"/>
    <w:rsid w:val="00204644"/>
    <w:rsid w:val="00205C61"/>
    <w:rsid w:val="00205D69"/>
    <w:rsid w:val="00211299"/>
    <w:rsid w:val="0021166B"/>
    <w:rsid w:val="002118FA"/>
    <w:rsid w:val="00214E6F"/>
    <w:rsid w:val="0021710E"/>
    <w:rsid w:val="00217210"/>
    <w:rsid w:val="002175D9"/>
    <w:rsid w:val="00217FDF"/>
    <w:rsid w:val="0022092C"/>
    <w:rsid w:val="002232A5"/>
    <w:rsid w:val="002235E5"/>
    <w:rsid w:val="00223E22"/>
    <w:rsid w:val="00224A2B"/>
    <w:rsid w:val="00224AD9"/>
    <w:rsid w:val="0022686A"/>
    <w:rsid w:val="0022772F"/>
    <w:rsid w:val="002316D6"/>
    <w:rsid w:val="00232196"/>
    <w:rsid w:val="0023224E"/>
    <w:rsid w:val="00233131"/>
    <w:rsid w:val="00234950"/>
    <w:rsid w:val="00234F22"/>
    <w:rsid w:val="002357AA"/>
    <w:rsid w:val="002360F8"/>
    <w:rsid w:val="002369E6"/>
    <w:rsid w:val="00241194"/>
    <w:rsid w:val="00241BE1"/>
    <w:rsid w:val="00241C8B"/>
    <w:rsid w:val="00242087"/>
    <w:rsid w:val="00242CC5"/>
    <w:rsid w:val="002432B5"/>
    <w:rsid w:val="00243CFF"/>
    <w:rsid w:val="0024619F"/>
    <w:rsid w:val="00246FDB"/>
    <w:rsid w:val="00247910"/>
    <w:rsid w:val="00251CF9"/>
    <w:rsid w:val="00251E25"/>
    <w:rsid w:val="002540DB"/>
    <w:rsid w:val="00254F0F"/>
    <w:rsid w:val="00256A21"/>
    <w:rsid w:val="00256FDB"/>
    <w:rsid w:val="002570B0"/>
    <w:rsid w:val="0026032C"/>
    <w:rsid w:val="00262CA2"/>
    <w:rsid w:val="002642DA"/>
    <w:rsid w:val="0026493D"/>
    <w:rsid w:val="00264CCF"/>
    <w:rsid w:val="0026643A"/>
    <w:rsid w:val="00266B3C"/>
    <w:rsid w:val="00267CCD"/>
    <w:rsid w:val="00271843"/>
    <w:rsid w:val="00271B1B"/>
    <w:rsid w:val="0027205A"/>
    <w:rsid w:val="002722E3"/>
    <w:rsid w:val="002729D8"/>
    <w:rsid w:val="00273C3C"/>
    <w:rsid w:val="00274FDD"/>
    <w:rsid w:val="00280BEB"/>
    <w:rsid w:val="00281566"/>
    <w:rsid w:val="00281F83"/>
    <w:rsid w:val="00284030"/>
    <w:rsid w:val="00285352"/>
    <w:rsid w:val="00290985"/>
    <w:rsid w:val="00290F70"/>
    <w:rsid w:val="0029160A"/>
    <w:rsid w:val="00291A6A"/>
    <w:rsid w:val="00291E86"/>
    <w:rsid w:val="002923B0"/>
    <w:rsid w:val="00292DAB"/>
    <w:rsid w:val="00292EB2"/>
    <w:rsid w:val="00292F53"/>
    <w:rsid w:val="002948D9"/>
    <w:rsid w:val="00294ECB"/>
    <w:rsid w:val="0029620C"/>
    <w:rsid w:val="00297636"/>
    <w:rsid w:val="002A1EE1"/>
    <w:rsid w:val="002A21CB"/>
    <w:rsid w:val="002A23DF"/>
    <w:rsid w:val="002A2496"/>
    <w:rsid w:val="002A2918"/>
    <w:rsid w:val="002A3DC5"/>
    <w:rsid w:val="002A48A0"/>
    <w:rsid w:val="002A5050"/>
    <w:rsid w:val="002B01FD"/>
    <w:rsid w:val="002B0800"/>
    <w:rsid w:val="002B1CE3"/>
    <w:rsid w:val="002B5790"/>
    <w:rsid w:val="002B5921"/>
    <w:rsid w:val="002B5F01"/>
    <w:rsid w:val="002B6D83"/>
    <w:rsid w:val="002C00A9"/>
    <w:rsid w:val="002C12DC"/>
    <w:rsid w:val="002C1B0E"/>
    <w:rsid w:val="002C1BA7"/>
    <w:rsid w:val="002C29B6"/>
    <w:rsid w:val="002C3600"/>
    <w:rsid w:val="002C362D"/>
    <w:rsid w:val="002C436D"/>
    <w:rsid w:val="002C4681"/>
    <w:rsid w:val="002C55C7"/>
    <w:rsid w:val="002C6C06"/>
    <w:rsid w:val="002C7CF7"/>
    <w:rsid w:val="002D0591"/>
    <w:rsid w:val="002D0DB2"/>
    <w:rsid w:val="002D2C2B"/>
    <w:rsid w:val="002D4AB9"/>
    <w:rsid w:val="002D586D"/>
    <w:rsid w:val="002E0974"/>
    <w:rsid w:val="002E2CDB"/>
    <w:rsid w:val="002E3A85"/>
    <w:rsid w:val="002E47D4"/>
    <w:rsid w:val="002E5639"/>
    <w:rsid w:val="002F053D"/>
    <w:rsid w:val="002F3874"/>
    <w:rsid w:val="002F42B7"/>
    <w:rsid w:val="002F478F"/>
    <w:rsid w:val="002F567A"/>
    <w:rsid w:val="002F6F31"/>
    <w:rsid w:val="00300092"/>
    <w:rsid w:val="00302491"/>
    <w:rsid w:val="0030560F"/>
    <w:rsid w:val="00305BA6"/>
    <w:rsid w:val="00305ED7"/>
    <w:rsid w:val="00306BE5"/>
    <w:rsid w:val="003073C9"/>
    <w:rsid w:val="00307A50"/>
    <w:rsid w:val="0031004F"/>
    <w:rsid w:val="003109FC"/>
    <w:rsid w:val="003111CB"/>
    <w:rsid w:val="0031271D"/>
    <w:rsid w:val="00312841"/>
    <w:rsid w:val="00313973"/>
    <w:rsid w:val="00313A61"/>
    <w:rsid w:val="00314A9E"/>
    <w:rsid w:val="00314F69"/>
    <w:rsid w:val="00315F64"/>
    <w:rsid w:val="0031640A"/>
    <w:rsid w:val="00321B56"/>
    <w:rsid w:val="00323587"/>
    <w:rsid w:val="00324332"/>
    <w:rsid w:val="0032476A"/>
    <w:rsid w:val="00324E3F"/>
    <w:rsid w:val="00325367"/>
    <w:rsid w:val="003261EF"/>
    <w:rsid w:val="00327D8A"/>
    <w:rsid w:val="0033012A"/>
    <w:rsid w:val="00330661"/>
    <w:rsid w:val="0033369A"/>
    <w:rsid w:val="00335241"/>
    <w:rsid w:val="003358C9"/>
    <w:rsid w:val="0033754B"/>
    <w:rsid w:val="00337CDD"/>
    <w:rsid w:val="00341059"/>
    <w:rsid w:val="00344AEA"/>
    <w:rsid w:val="00345CB8"/>
    <w:rsid w:val="00346311"/>
    <w:rsid w:val="00346AD8"/>
    <w:rsid w:val="003527D9"/>
    <w:rsid w:val="003532A6"/>
    <w:rsid w:val="003559EF"/>
    <w:rsid w:val="00355BEB"/>
    <w:rsid w:val="003579F4"/>
    <w:rsid w:val="0036187D"/>
    <w:rsid w:val="003618E0"/>
    <w:rsid w:val="003619AF"/>
    <w:rsid w:val="00361B83"/>
    <w:rsid w:val="00361F07"/>
    <w:rsid w:val="0036411A"/>
    <w:rsid w:val="00366055"/>
    <w:rsid w:val="00366B03"/>
    <w:rsid w:val="00370A8D"/>
    <w:rsid w:val="0037100E"/>
    <w:rsid w:val="0037120B"/>
    <w:rsid w:val="003714E4"/>
    <w:rsid w:val="00372B6D"/>
    <w:rsid w:val="00373003"/>
    <w:rsid w:val="00376BD8"/>
    <w:rsid w:val="00377738"/>
    <w:rsid w:val="00377B6B"/>
    <w:rsid w:val="003825A6"/>
    <w:rsid w:val="00384C07"/>
    <w:rsid w:val="00385184"/>
    <w:rsid w:val="003853E0"/>
    <w:rsid w:val="00385F10"/>
    <w:rsid w:val="00387593"/>
    <w:rsid w:val="00393EA0"/>
    <w:rsid w:val="003961EA"/>
    <w:rsid w:val="0039708D"/>
    <w:rsid w:val="003A0CE4"/>
    <w:rsid w:val="003A1557"/>
    <w:rsid w:val="003A3C42"/>
    <w:rsid w:val="003B0604"/>
    <w:rsid w:val="003B19CF"/>
    <w:rsid w:val="003B1C17"/>
    <w:rsid w:val="003B377B"/>
    <w:rsid w:val="003B3DD0"/>
    <w:rsid w:val="003B430C"/>
    <w:rsid w:val="003B5E63"/>
    <w:rsid w:val="003B7890"/>
    <w:rsid w:val="003B7BE2"/>
    <w:rsid w:val="003C05FB"/>
    <w:rsid w:val="003C4E66"/>
    <w:rsid w:val="003D0BB3"/>
    <w:rsid w:val="003D2E51"/>
    <w:rsid w:val="003D38D2"/>
    <w:rsid w:val="003D3AAD"/>
    <w:rsid w:val="003D4B38"/>
    <w:rsid w:val="003D78BB"/>
    <w:rsid w:val="003D79CF"/>
    <w:rsid w:val="003D7A89"/>
    <w:rsid w:val="003E2938"/>
    <w:rsid w:val="003E3E40"/>
    <w:rsid w:val="003E408A"/>
    <w:rsid w:val="003E5800"/>
    <w:rsid w:val="003E5DE1"/>
    <w:rsid w:val="003E6093"/>
    <w:rsid w:val="003F02E8"/>
    <w:rsid w:val="003F0698"/>
    <w:rsid w:val="003F1838"/>
    <w:rsid w:val="003F4731"/>
    <w:rsid w:val="003F5653"/>
    <w:rsid w:val="003F776E"/>
    <w:rsid w:val="003F7D92"/>
    <w:rsid w:val="0040084A"/>
    <w:rsid w:val="004028ED"/>
    <w:rsid w:val="00402C69"/>
    <w:rsid w:val="004042D1"/>
    <w:rsid w:val="00404413"/>
    <w:rsid w:val="00406A18"/>
    <w:rsid w:val="0041258F"/>
    <w:rsid w:val="00412994"/>
    <w:rsid w:val="00412CC8"/>
    <w:rsid w:val="004160EA"/>
    <w:rsid w:val="00416C9B"/>
    <w:rsid w:val="00416E3E"/>
    <w:rsid w:val="00420E00"/>
    <w:rsid w:val="00421D23"/>
    <w:rsid w:val="00422066"/>
    <w:rsid w:val="00422DEE"/>
    <w:rsid w:val="004265FC"/>
    <w:rsid w:val="0042693B"/>
    <w:rsid w:val="004306A5"/>
    <w:rsid w:val="004309DB"/>
    <w:rsid w:val="00430AC7"/>
    <w:rsid w:val="0043223A"/>
    <w:rsid w:val="00432D35"/>
    <w:rsid w:val="0043384E"/>
    <w:rsid w:val="00433931"/>
    <w:rsid w:val="00433AE8"/>
    <w:rsid w:val="004347BB"/>
    <w:rsid w:val="0044223E"/>
    <w:rsid w:val="00442C1D"/>
    <w:rsid w:val="00444431"/>
    <w:rsid w:val="004449EC"/>
    <w:rsid w:val="004467FD"/>
    <w:rsid w:val="004476CC"/>
    <w:rsid w:val="00451066"/>
    <w:rsid w:val="004518EA"/>
    <w:rsid w:val="00452373"/>
    <w:rsid w:val="00453274"/>
    <w:rsid w:val="0045331C"/>
    <w:rsid w:val="00453853"/>
    <w:rsid w:val="004556B8"/>
    <w:rsid w:val="004602D8"/>
    <w:rsid w:val="00461EDA"/>
    <w:rsid w:val="00462237"/>
    <w:rsid w:val="00462E11"/>
    <w:rsid w:val="004640CD"/>
    <w:rsid w:val="00464C07"/>
    <w:rsid w:val="004659B3"/>
    <w:rsid w:val="0046643E"/>
    <w:rsid w:val="004665FE"/>
    <w:rsid w:val="00466829"/>
    <w:rsid w:val="00466AB4"/>
    <w:rsid w:val="00467147"/>
    <w:rsid w:val="00470742"/>
    <w:rsid w:val="00470EBE"/>
    <w:rsid w:val="00474F8B"/>
    <w:rsid w:val="00475EDD"/>
    <w:rsid w:val="004808E3"/>
    <w:rsid w:val="00481CEF"/>
    <w:rsid w:val="00482CA4"/>
    <w:rsid w:val="004842F7"/>
    <w:rsid w:val="00484775"/>
    <w:rsid w:val="004847DD"/>
    <w:rsid w:val="0048493E"/>
    <w:rsid w:val="00484A35"/>
    <w:rsid w:val="00484CC6"/>
    <w:rsid w:val="00490185"/>
    <w:rsid w:val="004918C0"/>
    <w:rsid w:val="00492FE1"/>
    <w:rsid w:val="0049429A"/>
    <w:rsid w:val="00495027"/>
    <w:rsid w:val="004A00EE"/>
    <w:rsid w:val="004A1A30"/>
    <w:rsid w:val="004A4906"/>
    <w:rsid w:val="004A4FDC"/>
    <w:rsid w:val="004A5516"/>
    <w:rsid w:val="004B0A66"/>
    <w:rsid w:val="004B0CFE"/>
    <w:rsid w:val="004B1B30"/>
    <w:rsid w:val="004B2F1E"/>
    <w:rsid w:val="004B2F8B"/>
    <w:rsid w:val="004B3BDB"/>
    <w:rsid w:val="004B41FF"/>
    <w:rsid w:val="004B421C"/>
    <w:rsid w:val="004B59A1"/>
    <w:rsid w:val="004C013D"/>
    <w:rsid w:val="004C226B"/>
    <w:rsid w:val="004C25E3"/>
    <w:rsid w:val="004C28D0"/>
    <w:rsid w:val="004C4473"/>
    <w:rsid w:val="004D0E90"/>
    <w:rsid w:val="004D2F0C"/>
    <w:rsid w:val="004D3B7B"/>
    <w:rsid w:val="004D688E"/>
    <w:rsid w:val="004D6F80"/>
    <w:rsid w:val="004D784B"/>
    <w:rsid w:val="004E0CCA"/>
    <w:rsid w:val="004E0F01"/>
    <w:rsid w:val="004E1A17"/>
    <w:rsid w:val="004E2658"/>
    <w:rsid w:val="004E44F3"/>
    <w:rsid w:val="004E4AA2"/>
    <w:rsid w:val="004E55FE"/>
    <w:rsid w:val="004E62F4"/>
    <w:rsid w:val="004E7C42"/>
    <w:rsid w:val="004F1882"/>
    <w:rsid w:val="004F1F62"/>
    <w:rsid w:val="004F2016"/>
    <w:rsid w:val="004F2285"/>
    <w:rsid w:val="004F3293"/>
    <w:rsid w:val="004F4428"/>
    <w:rsid w:val="004F4BD6"/>
    <w:rsid w:val="004F68F7"/>
    <w:rsid w:val="00501BA1"/>
    <w:rsid w:val="005054BC"/>
    <w:rsid w:val="005108C4"/>
    <w:rsid w:val="00511C43"/>
    <w:rsid w:val="00511CC9"/>
    <w:rsid w:val="005120B2"/>
    <w:rsid w:val="00512D9E"/>
    <w:rsid w:val="00513355"/>
    <w:rsid w:val="00513568"/>
    <w:rsid w:val="00514129"/>
    <w:rsid w:val="005151E8"/>
    <w:rsid w:val="00515AC4"/>
    <w:rsid w:val="005168B5"/>
    <w:rsid w:val="00516B02"/>
    <w:rsid w:val="00517AC4"/>
    <w:rsid w:val="00520352"/>
    <w:rsid w:val="00523826"/>
    <w:rsid w:val="00525284"/>
    <w:rsid w:val="00527787"/>
    <w:rsid w:val="00527807"/>
    <w:rsid w:val="00527EEF"/>
    <w:rsid w:val="00531B04"/>
    <w:rsid w:val="00531BCE"/>
    <w:rsid w:val="00532726"/>
    <w:rsid w:val="00533353"/>
    <w:rsid w:val="00533558"/>
    <w:rsid w:val="00536A8D"/>
    <w:rsid w:val="00541B5A"/>
    <w:rsid w:val="00543885"/>
    <w:rsid w:val="00543C7D"/>
    <w:rsid w:val="00545B75"/>
    <w:rsid w:val="00545FA1"/>
    <w:rsid w:val="00546343"/>
    <w:rsid w:val="00547371"/>
    <w:rsid w:val="0054783A"/>
    <w:rsid w:val="00550142"/>
    <w:rsid w:val="00553BF7"/>
    <w:rsid w:val="005546B2"/>
    <w:rsid w:val="005567DA"/>
    <w:rsid w:val="00561010"/>
    <w:rsid w:val="0056210C"/>
    <w:rsid w:val="005625D2"/>
    <w:rsid w:val="0056286F"/>
    <w:rsid w:val="00563A70"/>
    <w:rsid w:val="00565E38"/>
    <w:rsid w:val="00566B2E"/>
    <w:rsid w:val="00566C8A"/>
    <w:rsid w:val="00567B3B"/>
    <w:rsid w:val="00571A9A"/>
    <w:rsid w:val="005731E9"/>
    <w:rsid w:val="005735FA"/>
    <w:rsid w:val="00576330"/>
    <w:rsid w:val="0057651B"/>
    <w:rsid w:val="00577734"/>
    <w:rsid w:val="00580EB4"/>
    <w:rsid w:val="00581915"/>
    <w:rsid w:val="00583F62"/>
    <w:rsid w:val="00590651"/>
    <w:rsid w:val="00590C62"/>
    <w:rsid w:val="00592A77"/>
    <w:rsid w:val="005947EC"/>
    <w:rsid w:val="00594C79"/>
    <w:rsid w:val="00595F65"/>
    <w:rsid w:val="005965BA"/>
    <w:rsid w:val="005967EC"/>
    <w:rsid w:val="005A0CFE"/>
    <w:rsid w:val="005A0E32"/>
    <w:rsid w:val="005A1F91"/>
    <w:rsid w:val="005A219B"/>
    <w:rsid w:val="005A3005"/>
    <w:rsid w:val="005A3A03"/>
    <w:rsid w:val="005A56FE"/>
    <w:rsid w:val="005A61B0"/>
    <w:rsid w:val="005B0504"/>
    <w:rsid w:val="005B0A4C"/>
    <w:rsid w:val="005B12CD"/>
    <w:rsid w:val="005B14A0"/>
    <w:rsid w:val="005B1DB1"/>
    <w:rsid w:val="005B25BB"/>
    <w:rsid w:val="005B271B"/>
    <w:rsid w:val="005B4F18"/>
    <w:rsid w:val="005B6981"/>
    <w:rsid w:val="005B741E"/>
    <w:rsid w:val="005C1747"/>
    <w:rsid w:val="005C1924"/>
    <w:rsid w:val="005C1943"/>
    <w:rsid w:val="005C1D13"/>
    <w:rsid w:val="005C1FE2"/>
    <w:rsid w:val="005C3089"/>
    <w:rsid w:val="005C395C"/>
    <w:rsid w:val="005C40F9"/>
    <w:rsid w:val="005C6F7C"/>
    <w:rsid w:val="005C712B"/>
    <w:rsid w:val="005D00CF"/>
    <w:rsid w:val="005D0135"/>
    <w:rsid w:val="005D7980"/>
    <w:rsid w:val="005E0867"/>
    <w:rsid w:val="005E403D"/>
    <w:rsid w:val="005E6DD5"/>
    <w:rsid w:val="005F0E44"/>
    <w:rsid w:val="005F1168"/>
    <w:rsid w:val="005F3033"/>
    <w:rsid w:val="005F3403"/>
    <w:rsid w:val="005F5C25"/>
    <w:rsid w:val="006010DB"/>
    <w:rsid w:val="00601877"/>
    <w:rsid w:val="00602FD1"/>
    <w:rsid w:val="00603892"/>
    <w:rsid w:val="00604AEA"/>
    <w:rsid w:val="00604EDE"/>
    <w:rsid w:val="00606015"/>
    <w:rsid w:val="00606C60"/>
    <w:rsid w:val="006071DC"/>
    <w:rsid w:val="006111E9"/>
    <w:rsid w:val="00611213"/>
    <w:rsid w:val="00611758"/>
    <w:rsid w:val="006118BE"/>
    <w:rsid w:val="0061262C"/>
    <w:rsid w:val="00612AB3"/>
    <w:rsid w:val="00613D24"/>
    <w:rsid w:val="006141EB"/>
    <w:rsid w:val="00615E16"/>
    <w:rsid w:val="00616253"/>
    <w:rsid w:val="00617611"/>
    <w:rsid w:val="00620749"/>
    <w:rsid w:val="00621081"/>
    <w:rsid w:val="00621CF3"/>
    <w:rsid w:val="00623B1B"/>
    <w:rsid w:val="00623BE3"/>
    <w:rsid w:val="00626A04"/>
    <w:rsid w:val="00626FE5"/>
    <w:rsid w:val="0063179E"/>
    <w:rsid w:val="0063189C"/>
    <w:rsid w:val="006318B6"/>
    <w:rsid w:val="006329B7"/>
    <w:rsid w:val="00633B0C"/>
    <w:rsid w:val="00640789"/>
    <w:rsid w:val="00642108"/>
    <w:rsid w:val="00643712"/>
    <w:rsid w:val="006454F4"/>
    <w:rsid w:val="00647F0F"/>
    <w:rsid w:val="0065073D"/>
    <w:rsid w:val="006509AA"/>
    <w:rsid w:val="00654557"/>
    <w:rsid w:val="0065479B"/>
    <w:rsid w:val="0065697D"/>
    <w:rsid w:val="006602A7"/>
    <w:rsid w:val="0066121A"/>
    <w:rsid w:val="0066197D"/>
    <w:rsid w:val="00663B27"/>
    <w:rsid w:val="006645AF"/>
    <w:rsid w:val="00664B18"/>
    <w:rsid w:val="00665354"/>
    <w:rsid w:val="0066671B"/>
    <w:rsid w:val="00670BB6"/>
    <w:rsid w:val="00671826"/>
    <w:rsid w:val="00672F7B"/>
    <w:rsid w:val="00674FB4"/>
    <w:rsid w:val="00676B13"/>
    <w:rsid w:val="006812CE"/>
    <w:rsid w:val="00681EE3"/>
    <w:rsid w:val="00686FEF"/>
    <w:rsid w:val="00693603"/>
    <w:rsid w:val="00694BB1"/>
    <w:rsid w:val="00694F57"/>
    <w:rsid w:val="0069734F"/>
    <w:rsid w:val="006A0929"/>
    <w:rsid w:val="006A0A26"/>
    <w:rsid w:val="006A3A1F"/>
    <w:rsid w:val="006A5551"/>
    <w:rsid w:val="006B0133"/>
    <w:rsid w:val="006B2831"/>
    <w:rsid w:val="006B2CFD"/>
    <w:rsid w:val="006B3282"/>
    <w:rsid w:val="006B32F2"/>
    <w:rsid w:val="006B3994"/>
    <w:rsid w:val="006B5924"/>
    <w:rsid w:val="006B5A81"/>
    <w:rsid w:val="006B688B"/>
    <w:rsid w:val="006B6DAE"/>
    <w:rsid w:val="006B7D24"/>
    <w:rsid w:val="006C3172"/>
    <w:rsid w:val="006C567E"/>
    <w:rsid w:val="006C7388"/>
    <w:rsid w:val="006D37EE"/>
    <w:rsid w:val="006D456A"/>
    <w:rsid w:val="006D5DC3"/>
    <w:rsid w:val="006D62B7"/>
    <w:rsid w:val="006D635F"/>
    <w:rsid w:val="006D6BB8"/>
    <w:rsid w:val="006D7C05"/>
    <w:rsid w:val="006E1F9A"/>
    <w:rsid w:val="006F0FB6"/>
    <w:rsid w:val="006F1504"/>
    <w:rsid w:val="006F20BA"/>
    <w:rsid w:val="006F3B04"/>
    <w:rsid w:val="006F6C3E"/>
    <w:rsid w:val="0070002B"/>
    <w:rsid w:val="00701803"/>
    <w:rsid w:val="007032CF"/>
    <w:rsid w:val="00703568"/>
    <w:rsid w:val="007037CC"/>
    <w:rsid w:val="00706EF3"/>
    <w:rsid w:val="0070703E"/>
    <w:rsid w:val="007107F2"/>
    <w:rsid w:val="00711082"/>
    <w:rsid w:val="007134F1"/>
    <w:rsid w:val="007136F9"/>
    <w:rsid w:val="0071450D"/>
    <w:rsid w:val="007165C6"/>
    <w:rsid w:val="00716B55"/>
    <w:rsid w:val="00720C51"/>
    <w:rsid w:val="007215AE"/>
    <w:rsid w:val="0072271D"/>
    <w:rsid w:val="007249F6"/>
    <w:rsid w:val="00725B25"/>
    <w:rsid w:val="00727757"/>
    <w:rsid w:val="00730F8C"/>
    <w:rsid w:val="00731ABC"/>
    <w:rsid w:val="00733358"/>
    <w:rsid w:val="00733605"/>
    <w:rsid w:val="00734756"/>
    <w:rsid w:val="00740254"/>
    <w:rsid w:val="0074187B"/>
    <w:rsid w:val="007418DE"/>
    <w:rsid w:val="00742845"/>
    <w:rsid w:val="007435F9"/>
    <w:rsid w:val="00743970"/>
    <w:rsid w:val="007463EB"/>
    <w:rsid w:val="00750828"/>
    <w:rsid w:val="007513BF"/>
    <w:rsid w:val="00752017"/>
    <w:rsid w:val="0075250E"/>
    <w:rsid w:val="00756EC9"/>
    <w:rsid w:val="00764350"/>
    <w:rsid w:val="0076460E"/>
    <w:rsid w:val="0076556B"/>
    <w:rsid w:val="00765D65"/>
    <w:rsid w:val="00765E50"/>
    <w:rsid w:val="00766704"/>
    <w:rsid w:val="00767B1A"/>
    <w:rsid w:val="007701C0"/>
    <w:rsid w:val="0077069C"/>
    <w:rsid w:val="00774A65"/>
    <w:rsid w:val="00774DF7"/>
    <w:rsid w:val="007800E6"/>
    <w:rsid w:val="007807DF"/>
    <w:rsid w:val="00780DD8"/>
    <w:rsid w:val="00783620"/>
    <w:rsid w:val="007842C0"/>
    <w:rsid w:val="007843BB"/>
    <w:rsid w:val="00784AB4"/>
    <w:rsid w:val="007852FC"/>
    <w:rsid w:val="00787BE8"/>
    <w:rsid w:val="00791E17"/>
    <w:rsid w:val="00792AB1"/>
    <w:rsid w:val="00792DC7"/>
    <w:rsid w:val="007930D5"/>
    <w:rsid w:val="007973A9"/>
    <w:rsid w:val="00797C8F"/>
    <w:rsid w:val="007A0987"/>
    <w:rsid w:val="007A0A14"/>
    <w:rsid w:val="007A29C9"/>
    <w:rsid w:val="007A2B27"/>
    <w:rsid w:val="007A2E9E"/>
    <w:rsid w:val="007A3003"/>
    <w:rsid w:val="007A3D2D"/>
    <w:rsid w:val="007A566F"/>
    <w:rsid w:val="007A593E"/>
    <w:rsid w:val="007A638D"/>
    <w:rsid w:val="007A74B0"/>
    <w:rsid w:val="007A7DED"/>
    <w:rsid w:val="007B6241"/>
    <w:rsid w:val="007C043C"/>
    <w:rsid w:val="007C07DC"/>
    <w:rsid w:val="007C09B9"/>
    <w:rsid w:val="007C1D5B"/>
    <w:rsid w:val="007D06CD"/>
    <w:rsid w:val="007D0CEE"/>
    <w:rsid w:val="007D0E2F"/>
    <w:rsid w:val="007D1417"/>
    <w:rsid w:val="007D1E56"/>
    <w:rsid w:val="007D2706"/>
    <w:rsid w:val="007D4385"/>
    <w:rsid w:val="007D529B"/>
    <w:rsid w:val="007D6943"/>
    <w:rsid w:val="007D74D3"/>
    <w:rsid w:val="007E111E"/>
    <w:rsid w:val="007E1313"/>
    <w:rsid w:val="007E1577"/>
    <w:rsid w:val="007E18F0"/>
    <w:rsid w:val="007E4F7A"/>
    <w:rsid w:val="007E5741"/>
    <w:rsid w:val="007E5775"/>
    <w:rsid w:val="007E5A5D"/>
    <w:rsid w:val="007E63F7"/>
    <w:rsid w:val="007F16A6"/>
    <w:rsid w:val="007F2053"/>
    <w:rsid w:val="007F314B"/>
    <w:rsid w:val="007F5A07"/>
    <w:rsid w:val="007F6A50"/>
    <w:rsid w:val="0080098F"/>
    <w:rsid w:val="008035E0"/>
    <w:rsid w:val="00803D72"/>
    <w:rsid w:val="00805C5A"/>
    <w:rsid w:val="00810216"/>
    <w:rsid w:val="008130C0"/>
    <w:rsid w:val="00814879"/>
    <w:rsid w:val="00815EB5"/>
    <w:rsid w:val="008162C1"/>
    <w:rsid w:val="008163BD"/>
    <w:rsid w:val="008166AD"/>
    <w:rsid w:val="00816B78"/>
    <w:rsid w:val="00820817"/>
    <w:rsid w:val="00821A4F"/>
    <w:rsid w:val="00821F70"/>
    <w:rsid w:val="0082217B"/>
    <w:rsid w:val="008243A5"/>
    <w:rsid w:val="0082506B"/>
    <w:rsid w:val="00826AE3"/>
    <w:rsid w:val="00827258"/>
    <w:rsid w:val="00827487"/>
    <w:rsid w:val="0082766F"/>
    <w:rsid w:val="00830A2E"/>
    <w:rsid w:val="00833E38"/>
    <w:rsid w:val="0083789F"/>
    <w:rsid w:val="00840F85"/>
    <w:rsid w:val="008410CD"/>
    <w:rsid w:val="00842A03"/>
    <w:rsid w:val="00845876"/>
    <w:rsid w:val="0084588C"/>
    <w:rsid w:val="00847216"/>
    <w:rsid w:val="008524E4"/>
    <w:rsid w:val="008528AA"/>
    <w:rsid w:val="0085299D"/>
    <w:rsid w:val="00852AC6"/>
    <w:rsid w:val="00854E14"/>
    <w:rsid w:val="008571AF"/>
    <w:rsid w:val="00860051"/>
    <w:rsid w:val="00862F5F"/>
    <w:rsid w:val="00864CC3"/>
    <w:rsid w:val="00864D53"/>
    <w:rsid w:val="00866680"/>
    <w:rsid w:val="008674F3"/>
    <w:rsid w:val="008715FB"/>
    <w:rsid w:val="0087246B"/>
    <w:rsid w:val="00872718"/>
    <w:rsid w:val="00872E10"/>
    <w:rsid w:val="00872F15"/>
    <w:rsid w:val="0087327B"/>
    <w:rsid w:val="008732E0"/>
    <w:rsid w:val="00873EFA"/>
    <w:rsid w:val="0087485B"/>
    <w:rsid w:val="0087664B"/>
    <w:rsid w:val="00876F29"/>
    <w:rsid w:val="00877511"/>
    <w:rsid w:val="00877FE3"/>
    <w:rsid w:val="00880E70"/>
    <w:rsid w:val="00881CEA"/>
    <w:rsid w:val="008827FF"/>
    <w:rsid w:val="008858A3"/>
    <w:rsid w:val="00890E8A"/>
    <w:rsid w:val="00891109"/>
    <w:rsid w:val="00895517"/>
    <w:rsid w:val="0089615F"/>
    <w:rsid w:val="008A1421"/>
    <w:rsid w:val="008A577E"/>
    <w:rsid w:val="008A61A9"/>
    <w:rsid w:val="008B3158"/>
    <w:rsid w:val="008B36C0"/>
    <w:rsid w:val="008B4F47"/>
    <w:rsid w:val="008B6961"/>
    <w:rsid w:val="008C0353"/>
    <w:rsid w:val="008C1D7A"/>
    <w:rsid w:val="008C3955"/>
    <w:rsid w:val="008C438B"/>
    <w:rsid w:val="008C5118"/>
    <w:rsid w:val="008C5D98"/>
    <w:rsid w:val="008C77E2"/>
    <w:rsid w:val="008D0A51"/>
    <w:rsid w:val="008D14AE"/>
    <w:rsid w:val="008D1BFB"/>
    <w:rsid w:val="008D389C"/>
    <w:rsid w:val="008D4366"/>
    <w:rsid w:val="008D5376"/>
    <w:rsid w:val="008E245F"/>
    <w:rsid w:val="008E2715"/>
    <w:rsid w:val="008E331B"/>
    <w:rsid w:val="008E40C8"/>
    <w:rsid w:val="008E4883"/>
    <w:rsid w:val="008E4A57"/>
    <w:rsid w:val="008E504D"/>
    <w:rsid w:val="008E50A2"/>
    <w:rsid w:val="008E7A39"/>
    <w:rsid w:val="008E7EB5"/>
    <w:rsid w:val="008F11AA"/>
    <w:rsid w:val="008F1C92"/>
    <w:rsid w:val="008F1EC4"/>
    <w:rsid w:val="008F25D7"/>
    <w:rsid w:val="008F31EF"/>
    <w:rsid w:val="008F3487"/>
    <w:rsid w:val="008F3566"/>
    <w:rsid w:val="008F36B4"/>
    <w:rsid w:val="008F4178"/>
    <w:rsid w:val="008F6200"/>
    <w:rsid w:val="008F78F3"/>
    <w:rsid w:val="00902C6B"/>
    <w:rsid w:val="00906E8C"/>
    <w:rsid w:val="009111B6"/>
    <w:rsid w:val="00912B58"/>
    <w:rsid w:val="00914758"/>
    <w:rsid w:val="009158EE"/>
    <w:rsid w:val="00915AF7"/>
    <w:rsid w:val="00915FA2"/>
    <w:rsid w:val="00916B6D"/>
    <w:rsid w:val="00920698"/>
    <w:rsid w:val="009208B1"/>
    <w:rsid w:val="009212A4"/>
    <w:rsid w:val="00921A61"/>
    <w:rsid w:val="00922ADC"/>
    <w:rsid w:val="009301C8"/>
    <w:rsid w:val="00930811"/>
    <w:rsid w:val="00931383"/>
    <w:rsid w:val="00931F0B"/>
    <w:rsid w:val="009337A5"/>
    <w:rsid w:val="00933906"/>
    <w:rsid w:val="009368FD"/>
    <w:rsid w:val="00936AA1"/>
    <w:rsid w:val="009401BC"/>
    <w:rsid w:val="00941361"/>
    <w:rsid w:val="0094275D"/>
    <w:rsid w:val="009443B2"/>
    <w:rsid w:val="00944767"/>
    <w:rsid w:val="009466CB"/>
    <w:rsid w:val="009477E9"/>
    <w:rsid w:val="009505C4"/>
    <w:rsid w:val="009513EF"/>
    <w:rsid w:val="00952189"/>
    <w:rsid w:val="00955061"/>
    <w:rsid w:val="009566A4"/>
    <w:rsid w:val="009577BC"/>
    <w:rsid w:val="00957A41"/>
    <w:rsid w:val="00957B15"/>
    <w:rsid w:val="00963423"/>
    <w:rsid w:val="009639CF"/>
    <w:rsid w:val="00965A31"/>
    <w:rsid w:val="00965E74"/>
    <w:rsid w:val="00966615"/>
    <w:rsid w:val="00967B69"/>
    <w:rsid w:val="009700EA"/>
    <w:rsid w:val="00970678"/>
    <w:rsid w:val="009706AD"/>
    <w:rsid w:val="00972CBC"/>
    <w:rsid w:val="00976800"/>
    <w:rsid w:val="00976AC8"/>
    <w:rsid w:val="009774B1"/>
    <w:rsid w:val="00980524"/>
    <w:rsid w:val="00980560"/>
    <w:rsid w:val="00980B67"/>
    <w:rsid w:val="009811C7"/>
    <w:rsid w:val="00981E0B"/>
    <w:rsid w:val="009822D2"/>
    <w:rsid w:val="009822D9"/>
    <w:rsid w:val="00983D0E"/>
    <w:rsid w:val="009840F5"/>
    <w:rsid w:val="009844D9"/>
    <w:rsid w:val="00984DB1"/>
    <w:rsid w:val="00984EF1"/>
    <w:rsid w:val="009855A8"/>
    <w:rsid w:val="00985E99"/>
    <w:rsid w:val="0099380D"/>
    <w:rsid w:val="0099399C"/>
    <w:rsid w:val="00993B26"/>
    <w:rsid w:val="00996088"/>
    <w:rsid w:val="009979C8"/>
    <w:rsid w:val="009A4234"/>
    <w:rsid w:val="009A69BC"/>
    <w:rsid w:val="009B2831"/>
    <w:rsid w:val="009B2891"/>
    <w:rsid w:val="009B3054"/>
    <w:rsid w:val="009B55E7"/>
    <w:rsid w:val="009B571C"/>
    <w:rsid w:val="009B74CF"/>
    <w:rsid w:val="009B7E7A"/>
    <w:rsid w:val="009C0E83"/>
    <w:rsid w:val="009C2007"/>
    <w:rsid w:val="009C32FA"/>
    <w:rsid w:val="009C34BA"/>
    <w:rsid w:val="009C4911"/>
    <w:rsid w:val="009C6E2B"/>
    <w:rsid w:val="009C72D6"/>
    <w:rsid w:val="009C763C"/>
    <w:rsid w:val="009C7779"/>
    <w:rsid w:val="009C7F4A"/>
    <w:rsid w:val="009D2284"/>
    <w:rsid w:val="009D3431"/>
    <w:rsid w:val="009D3CD9"/>
    <w:rsid w:val="009D5766"/>
    <w:rsid w:val="009D62CF"/>
    <w:rsid w:val="009D753A"/>
    <w:rsid w:val="009E0FE9"/>
    <w:rsid w:val="009F0163"/>
    <w:rsid w:val="009F1532"/>
    <w:rsid w:val="009F35BE"/>
    <w:rsid w:val="009F43A2"/>
    <w:rsid w:val="009F43F4"/>
    <w:rsid w:val="009F5015"/>
    <w:rsid w:val="009F5ADA"/>
    <w:rsid w:val="009F63AB"/>
    <w:rsid w:val="009F7912"/>
    <w:rsid w:val="00A01C54"/>
    <w:rsid w:val="00A01C6B"/>
    <w:rsid w:val="00A0246C"/>
    <w:rsid w:val="00A030DE"/>
    <w:rsid w:val="00A0383C"/>
    <w:rsid w:val="00A06CF0"/>
    <w:rsid w:val="00A1028B"/>
    <w:rsid w:val="00A113DD"/>
    <w:rsid w:val="00A11916"/>
    <w:rsid w:val="00A120D2"/>
    <w:rsid w:val="00A123DC"/>
    <w:rsid w:val="00A125AC"/>
    <w:rsid w:val="00A13DB5"/>
    <w:rsid w:val="00A237AE"/>
    <w:rsid w:val="00A23FE1"/>
    <w:rsid w:val="00A240FA"/>
    <w:rsid w:val="00A241CD"/>
    <w:rsid w:val="00A24D9A"/>
    <w:rsid w:val="00A254F8"/>
    <w:rsid w:val="00A25F6A"/>
    <w:rsid w:val="00A26125"/>
    <w:rsid w:val="00A31B19"/>
    <w:rsid w:val="00A31DEF"/>
    <w:rsid w:val="00A320A3"/>
    <w:rsid w:val="00A34FB1"/>
    <w:rsid w:val="00A3507E"/>
    <w:rsid w:val="00A359DF"/>
    <w:rsid w:val="00A35A5B"/>
    <w:rsid w:val="00A36A89"/>
    <w:rsid w:val="00A375C9"/>
    <w:rsid w:val="00A37E3E"/>
    <w:rsid w:val="00A41D64"/>
    <w:rsid w:val="00A4360D"/>
    <w:rsid w:val="00A43DB0"/>
    <w:rsid w:val="00A44F91"/>
    <w:rsid w:val="00A4537F"/>
    <w:rsid w:val="00A45ECD"/>
    <w:rsid w:val="00A518F0"/>
    <w:rsid w:val="00A531CB"/>
    <w:rsid w:val="00A541A9"/>
    <w:rsid w:val="00A54E02"/>
    <w:rsid w:val="00A55F19"/>
    <w:rsid w:val="00A56048"/>
    <w:rsid w:val="00A600C1"/>
    <w:rsid w:val="00A6030A"/>
    <w:rsid w:val="00A60AA8"/>
    <w:rsid w:val="00A60D4D"/>
    <w:rsid w:val="00A63600"/>
    <w:rsid w:val="00A6577F"/>
    <w:rsid w:val="00A669D0"/>
    <w:rsid w:val="00A70367"/>
    <w:rsid w:val="00A7197E"/>
    <w:rsid w:val="00A729F2"/>
    <w:rsid w:val="00A74504"/>
    <w:rsid w:val="00A804CB"/>
    <w:rsid w:val="00A80700"/>
    <w:rsid w:val="00A8144F"/>
    <w:rsid w:val="00A81822"/>
    <w:rsid w:val="00A8223D"/>
    <w:rsid w:val="00A83129"/>
    <w:rsid w:val="00A8662E"/>
    <w:rsid w:val="00A86845"/>
    <w:rsid w:val="00A92192"/>
    <w:rsid w:val="00A94623"/>
    <w:rsid w:val="00A94957"/>
    <w:rsid w:val="00A95B13"/>
    <w:rsid w:val="00A97E19"/>
    <w:rsid w:val="00AA04F6"/>
    <w:rsid w:val="00AA07D8"/>
    <w:rsid w:val="00AA0A82"/>
    <w:rsid w:val="00AA2ADA"/>
    <w:rsid w:val="00AA3D21"/>
    <w:rsid w:val="00AA59AB"/>
    <w:rsid w:val="00AA78F2"/>
    <w:rsid w:val="00AB1128"/>
    <w:rsid w:val="00AB17F6"/>
    <w:rsid w:val="00AB6084"/>
    <w:rsid w:val="00AB6E3A"/>
    <w:rsid w:val="00AB6FFB"/>
    <w:rsid w:val="00AB7EE6"/>
    <w:rsid w:val="00AC1AA7"/>
    <w:rsid w:val="00AC3789"/>
    <w:rsid w:val="00AC3B2A"/>
    <w:rsid w:val="00AC4C32"/>
    <w:rsid w:val="00AC6A90"/>
    <w:rsid w:val="00AD299F"/>
    <w:rsid w:val="00AD3422"/>
    <w:rsid w:val="00AD65E3"/>
    <w:rsid w:val="00AE09E0"/>
    <w:rsid w:val="00AE21D4"/>
    <w:rsid w:val="00AE2D51"/>
    <w:rsid w:val="00AE5236"/>
    <w:rsid w:val="00AE5245"/>
    <w:rsid w:val="00AE6BEC"/>
    <w:rsid w:val="00AE7623"/>
    <w:rsid w:val="00AE766F"/>
    <w:rsid w:val="00AE7983"/>
    <w:rsid w:val="00AF1503"/>
    <w:rsid w:val="00AF1515"/>
    <w:rsid w:val="00AF20E3"/>
    <w:rsid w:val="00AF2C89"/>
    <w:rsid w:val="00AF2E2A"/>
    <w:rsid w:val="00AF745B"/>
    <w:rsid w:val="00AF7B0E"/>
    <w:rsid w:val="00B00865"/>
    <w:rsid w:val="00B00F6C"/>
    <w:rsid w:val="00B02570"/>
    <w:rsid w:val="00B036D8"/>
    <w:rsid w:val="00B04C48"/>
    <w:rsid w:val="00B05148"/>
    <w:rsid w:val="00B05666"/>
    <w:rsid w:val="00B05DC4"/>
    <w:rsid w:val="00B05F1B"/>
    <w:rsid w:val="00B06B1F"/>
    <w:rsid w:val="00B06C55"/>
    <w:rsid w:val="00B071CA"/>
    <w:rsid w:val="00B10E87"/>
    <w:rsid w:val="00B11805"/>
    <w:rsid w:val="00B12F26"/>
    <w:rsid w:val="00B13E3F"/>
    <w:rsid w:val="00B14E21"/>
    <w:rsid w:val="00B20118"/>
    <w:rsid w:val="00B2028C"/>
    <w:rsid w:val="00B20AFE"/>
    <w:rsid w:val="00B218B7"/>
    <w:rsid w:val="00B22E91"/>
    <w:rsid w:val="00B23013"/>
    <w:rsid w:val="00B2658D"/>
    <w:rsid w:val="00B31222"/>
    <w:rsid w:val="00B3163E"/>
    <w:rsid w:val="00B31778"/>
    <w:rsid w:val="00B32BE6"/>
    <w:rsid w:val="00B33B1F"/>
    <w:rsid w:val="00B3645D"/>
    <w:rsid w:val="00B3719F"/>
    <w:rsid w:val="00B37EDC"/>
    <w:rsid w:val="00B4019D"/>
    <w:rsid w:val="00B44F0B"/>
    <w:rsid w:val="00B45295"/>
    <w:rsid w:val="00B45B53"/>
    <w:rsid w:val="00B46714"/>
    <w:rsid w:val="00B46E45"/>
    <w:rsid w:val="00B528CE"/>
    <w:rsid w:val="00B5392A"/>
    <w:rsid w:val="00B54BD9"/>
    <w:rsid w:val="00B55D00"/>
    <w:rsid w:val="00B56328"/>
    <w:rsid w:val="00B5682A"/>
    <w:rsid w:val="00B60095"/>
    <w:rsid w:val="00B62616"/>
    <w:rsid w:val="00B62C1A"/>
    <w:rsid w:val="00B6345F"/>
    <w:rsid w:val="00B6437F"/>
    <w:rsid w:val="00B65222"/>
    <w:rsid w:val="00B673C3"/>
    <w:rsid w:val="00B70B6D"/>
    <w:rsid w:val="00B71B3C"/>
    <w:rsid w:val="00B71C04"/>
    <w:rsid w:val="00B72078"/>
    <w:rsid w:val="00B734D7"/>
    <w:rsid w:val="00B738A1"/>
    <w:rsid w:val="00B73910"/>
    <w:rsid w:val="00B73B4F"/>
    <w:rsid w:val="00B7455B"/>
    <w:rsid w:val="00B74C4A"/>
    <w:rsid w:val="00B83BB9"/>
    <w:rsid w:val="00B86244"/>
    <w:rsid w:val="00B86DF3"/>
    <w:rsid w:val="00B91DE8"/>
    <w:rsid w:val="00B9390D"/>
    <w:rsid w:val="00B9439A"/>
    <w:rsid w:val="00B95003"/>
    <w:rsid w:val="00B95E1A"/>
    <w:rsid w:val="00BA3896"/>
    <w:rsid w:val="00BA4649"/>
    <w:rsid w:val="00BA4877"/>
    <w:rsid w:val="00BA4BCE"/>
    <w:rsid w:val="00BA4F5E"/>
    <w:rsid w:val="00BA56CE"/>
    <w:rsid w:val="00BA6789"/>
    <w:rsid w:val="00BB0287"/>
    <w:rsid w:val="00BB04F9"/>
    <w:rsid w:val="00BB0D76"/>
    <w:rsid w:val="00BB1156"/>
    <w:rsid w:val="00BB11DE"/>
    <w:rsid w:val="00BB1813"/>
    <w:rsid w:val="00BB18AB"/>
    <w:rsid w:val="00BB53B3"/>
    <w:rsid w:val="00BB663E"/>
    <w:rsid w:val="00BB7381"/>
    <w:rsid w:val="00BB7A98"/>
    <w:rsid w:val="00BC0359"/>
    <w:rsid w:val="00BC139C"/>
    <w:rsid w:val="00BC1591"/>
    <w:rsid w:val="00BC1C9E"/>
    <w:rsid w:val="00BC2E16"/>
    <w:rsid w:val="00BC3C5D"/>
    <w:rsid w:val="00BC54AB"/>
    <w:rsid w:val="00BC6B70"/>
    <w:rsid w:val="00BC76E5"/>
    <w:rsid w:val="00BD2F0C"/>
    <w:rsid w:val="00BD3B59"/>
    <w:rsid w:val="00BD4367"/>
    <w:rsid w:val="00BD5885"/>
    <w:rsid w:val="00BD5B81"/>
    <w:rsid w:val="00BD6563"/>
    <w:rsid w:val="00BE23E7"/>
    <w:rsid w:val="00BE2877"/>
    <w:rsid w:val="00BE3198"/>
    <w:rsid w:val="00BE3F80"/>
    <w:rsid w:val="00BE4B70"/>
    <w:rsid w:val="00BE6D19"/>
    <w:rsid w:val="00BE724E"/>
    <w:rsid w:val="00BE7865"/>
    <w:rsid w:val="00BF0BBB"/>
    <w:rsid w:val="00BF0E78"/>
    <w:rsid w:val="00BF2359"/>
    <w:rsid w:val="00BF327E"/>
    <w:rsid w:val="00BF4A36"/>
    <w:rsid w:val="00BF6FC8"/>
    <w:rsid w:val="00C0287C"/>
    <w:rsid w:val="00C056BF"/>
    <w:rsid w:val="00C1129C"/>
    <w:rsid w:val="00C146C2"/>
    <w:rsid w:val="00C17C78"/>
    <w:rsid w:val="00C21CAF"/>
    <w:rsid w:val="00C23EE3"/>
    <w:rsid w:val="00C258B8"/>
    <w:rsid w:val="00C30B2B"/>
    <w:rsid w:val="00C30C92"/>
    <w:rsid w:val="00C32162"/>
    <w:rsid w:val="00C32989"/>
    <w:rsid w:val="00C362AB"/>
    <w:rsid w:val="00C36A3F"/>
    <w:rsid w:val="00C37410"/>
    <w:rsid w:val="00C37D15"/>
    <w:rsid w:val="00C417BA"/>
    <w:rsid w:val="00C43239"/>
    <w:rsid w:val="00C4374A"/>
    <w:rsid w:val="00C45040"/>
    <w:rsid w:val="00C470C9"/>
    <w:rsid w:val="00C52F73"/>
    <w:rsid w:val="00C54857"/>
    <w:rsid w:val="00C54C1D"/>
    <w:rsid w:val="00C552D5"/>
    <w:rsid w:val="00C5659A"/>
    <w:rsid w:val="00C56DA2"/>
    <w:rsid w:val="00C572F1"/>
    <w:rsid w:val="00C60132"/>
    <w:rsid w:val="00C609AB"/>
    <w:rsid w:val="00C60BFA"/>
    <w:rsid w:val="00C618D6"/>
    <w:rsid w:val="00C6238E"/>
    <w:rsid w:val="00C6312B"/>
    <w:rsid w:val="00C669A7"/>
    <w:rsid w:val="00C70FC0"/>
    <w:rsid w:val="00C73959"/>
    <w:rsid w:val="00C75714"/>
    <w:rsid w:val="00C76470"/>
    <w:rsid w:val="00C76940"/>
    <w:rsid w:val="00C77D81"/>
    <w:rsid w:val="00C80BCE"/>
    <w:rsid w:val="00C818B9"/>
    <w:rsid w:val="00C85F03"/>
    <w:rsid w:val="00C86282"/>
    <w:rsid w:val="00C865D5"/>
    <w:rsid w:val="00C86BFB"/>
    <w:rsid w:val="00C9120D"/>
    <w:rsid w:val="00C91578"/>
    <w:rsid w:val="00C925AE"/>
    <w:rsid w:val="00C92FA7"/>
    <w:rsid w:val="00C932EC"/>
    <w:rsid w:val="00CA0911"/>
    <w:rsid w:val="00CA19D7"/>
    <w:rsid w:val="00CA1D77"/>
    <w:rsid w:val="00CA31D2"/>
    <w:rsid w:val="00CA4318"/>
    <w:rsid w:val="00CA6135"/>
    <w:rsid w:val="00CA720C"/>
    <w:rsid w:val="00CA7F32"/>
    <w:rsid w:val="00CB10EB"/>
    <w:rsid w:val="00CB146B"/>
    <w:rsid w:val="00CB1522"/>
    <w:rsid w:val="00CB23C6"/>
    <w:rsid w:val="00CB5024"/>
    <w:rsid w:val="00CB56AC"/>
    <w:rsid w:val="00CB58AC"/>
    <w:rsid w:val="00CB63C7"/>
    <w:rsid w:val="00CB772D"/>
    <w:rsid w:val="00CB7950"/>
    <w:rsid w:val="00CC08C2"/>
    <w:rsid w:val="00CC0D42"/>
    <w:rsid w:val="00CC2787"/>
    <w:rsid w:val="00CC3866"/>
    <w:rsid w:val="00CC6639"/>
    <w:rsid w:val="00CD0E09"/>
    <w:rsid w:val="00CD27CF"/>
    <w:rsid w:val="00CD45B5"/>
    <w:rsid w:val="00CD4A99"/>
    <w:rsid w:val="00CD6814"/>
    <w:rsid w:val="00CD75FD"/>
    <w:rsid w:val="00CE0450"/>
    <w:rsid w:val="00CE1C84"/>
    <w:rsid w:val="00CE1FB3"/>
    <w:rsid w:val="00CE3B97"/>
    <w:rsid w:val="00CE6B95"/>
    <w:rsid w:val="00CE6D19"/>
    <w:rsid w:val="00CF0948"/>
    <w:rsid w:val="00CF2A77"/>
    <w:rsid w:val="00CF3874"/>
    <w:rsid w:val="00CF3930"/>
    <w:rsid w:val="00CF7E9F"/>
    <w:rsid w:val="00D006AF"/>
    <w:rsid w:val="00D047B5"/>
    <w:rsid w:val="00D04D39"/>
    <w:rsid w:val="00D04EE4"/>
    <w:rsid w:val="00D06C3F"/>
    <w:rsid w:val="00D06E5F"/>
    <w:rsid w:val="00D0767E"/>
    <w:rsid w:val="00D10623"/>
    <w:rsid w:val="00D160A7"/>
    <w:rsid w:val="00D179CC"/>
    <w:rsid w:val="00D17D32"/>
    <w:rsid w:val="00D20FB6"/>
    <w:rsid w:val="00D218FE"/>
    <w:rsid w:val="00D21B5A"/>
    <w:rsid w:val="00D21C98"/>
    <w:rsid w:val="00D23CE6"/>
    <w:rsid w:val="00D246B2"/>
    <w:rsid w:val="00D260D5"/>
    <w:rsid w:val="00D26B2E"/>
    <w:rsid w:val="00D27605"/>
    <w:rsid w:val="00D27CEB"/>
    <w:rsid w:val="00D30211"/>
    <w:rsid w:val="00D31586"/>
    <w:rsid w:val="00D31F80"/>
    <w:rsid w:val="00D32106"/>
    <w:rsid w:val="00D33B43"/>
    <w:rsid w:val="00D37C07"/>
    <w:rsid w:val="00D40124"/>
    <w:rsid w:val="00D4317F"/>
    <w:rsid w:val="00D4687E"/>
    <w:rsid w:val="00D46AE9"/>
    <w:rsid w:val="00D473F8"/>
    <w:rsid w:val="00D510FE"/>
    <w:rsid w:val="00D5186F"/>
    <w:rsid w:val="00D539DA"/>
    <w:rsid w:val="00D54E19"/>
    <w:rsid w:val="00D5554D"/>
    <w:rsid w:val="00D61132"/>
    <w:rsid w:val="00D641FF"/>
    <w:rsid w:val="00D65B13"/>
    <w:rsid w:val="00D66A98"/>
    <w:rsid w:val="00D67C3F"/>
    <w:rsid w:val="00D72583"/>
    <w:rsid w:val="00D72F5E"/>
    <w:rsid w:val="00D74CC3"/>
    <w:rsid w:val="00D753F6"/>
    <w:rsid w:val="00D755F1"/>
    <w:rsid w:val="00D8341B"/>
    <w:rsid w:val="00D83973"/>
    <w:rsid w:val="00D83D3E"/>
    <w:rsid w:val="00D845F1"/>
    <w:rsid w:val="00D85A3A"/>
    <w:rsid w:val="00D85A8D"/>
    <w:rsid w:val="00D8679D"/>
    <w:rsid w:val="00D86EDA"/>
    <w:rsid w:val="00D923EF"/>
    <w:rsid w:val="00D93623"/>
    <w:rsid w:val="00D94442"/>
    <w:rsid w:val="00D969D4"/>
    <w:rsid w:val="00D96A20"/>
    <w:rsid w:val="00DA00A9"/>
    <w:rsid w:val="00DA065F"/>
    <w:rsid w:val="00DA0A45"/>
    <w:rsid w:val="00DA250A"/>
    <w:rsid w:val="00DA5950"/>
    <w:rsid w:val="00DA7FAB"/>
    <w:rsid w:val="00DB1814"/>
    <w:rsid w:val="00DB2E39"/>
    <w:rsid w:val="00DB3947"/>
    <w:rsid w:val="00DB7FE5"/>
    <w:rsid w:val="00DC3848"/>
    <w:rsid w:val="00DC4036"/>
    <w:rsid w:val="00DC5613"/>
    <w:rsid w:val="00DC5CCB"/>
    <w:rsid w:val="00DC7345"/>
    <w:rsid w:val="00DD051F"/>
    <w:rsid w:val="00DD0C61"/>
    <w:rsid w:val="00DD162A"/>
    <w:rsid w:val="00DD758D"/>
    <w:rsid w:val="00DE0593"/>
    <w:rsid w:val="00DE0CC0"/>
    <w:rsid w:val="00DE10B9"/>
    <w:rsid w:val="00DE1362"/>
    <w:rsid w:val="00DE1DB5"/>
    <w:rsid w:val="00DE1FDE"/>
    <w:rsid w:val="00DE3D42"/>
    <w:rsid w:val="00DE5EF3"/>
    <w:rsid w:val="00DE616E"/>
    <w:rsid w:val="00DF2618"/>
    <w:rsid w:val="00DF45E6"/>
    <w:rsid w:val="00DF7CD2"/>
    <w:rsid w:val="00E03ADE"/>
    <w:rsid w:val="00E05980"/>
    <w:rsid w:val="00E06123"/>
    <w:rsid w:val="00E07F20"/>
    <w:rsid w:val="00E1061C"/>
    <w:rsid w:val="00E11686"/>
    <w:rsid w:val="00E12843"/>
    <w:rsid w:val="00E14020"/>
    <w:rsid w:val="00E15E5E"/>
    <w:rsid w:val="00E16CBE"/>
    <w:rsid w:val="00E210F9"/>
    <w:rsid w:val="00E2293D"/>
    <w:rsid w:val="00E230D3"/>
    <w:rsid w:val="00E23104"/>
    <w:rsid w:val="00E2313E"/>
    <w:rsid w:val="00E245EC"/>
    <w:rsid w:val="00E2537C"/>
    <w:rsid w:val="00E27593"/>
    <w:rsid w:val="00E301D9"/>
    <w:rsid w:val="00E358D1"/>
    <w:rsid w:val="00E35E4D"/>
    <w:rsid w:val="00E368F4"/>
    <w:rsid w:val="00E37660"/>
    <w:rsid w:val="00E40944"/>
    <w:rsid w:val="00E41A27"/>
    <w:rsid w:val="00E42B4B"/>
    <w:rsid w:val="00E42F7B"/>
    <w:rsid w:val="00E440E2"/>
    <w:rsid w:val="00E44200"/>
    <w:rsid w:val="00E45890"/>
    <w:rsid w:val="00E469C5"/>
    <w:rsid w:val="00E47345"/>
    <w:rsid w:val="00E5022F"/>
    <w:rsid w:val="00E53CFF"/>
    <w:rsid w:val="00E54E49"/>
    <w:rsid w:val="00E5673B"/>
    <w:rsid w:val="00E605DD"/>
    <w:rsid w:val="00E61723"/>
    <w:rsid w:val="00E617B2"/>
    <w:rsid w:val="00E62630"/>
    <w:rsid w:val="00E634A6"/>
    <w:rsid w:val="00E644CA"/>
    <w:rsid w:val="00E65A9E"/>
    <w:rsid w:val="00E66946"/>
    <w:rsid w:val="00E713C2"/>
    <w:rsid w:val="00E72233"/>
    <w:rsid w:val="00E72D00"/>
    <w:rsid w:val="00E72FE0"/>
    <w:rsid w:val="00E74160"/>
    <w:rsid w:val="00E755F8"/>
    <w:rsid w:val="00E8015D"/>
    <w:rsid w:val="00E81564"/>
    <w:rsid w:val="00E824CF"/>
    <w:rsid w:val="00E82629"/>
    <w:rsid w:val="00E82B63"/>
    <w:rsid w:val="00E834B7"/>
    <w:rsid w:val="00E8384A"/>
    <w:rsid w:val="00E8565C"/>
    <w:rsid w:val="00E857FD"/>
    <w:rsid w:val="00E86342"/>
    <w:rsid w:val="00E871B3"/>
    <w:rsid w:val="00E90CFE"/>
    <w:rsid w:val="00E91A35"/>
    <w:rsid w:val="00E9269D"/>
    <w:rsid w:val="00E927D7"/>
    <w:rsid w:val="00E939A3"/>
    <w:rsid w:val="00E94770"/>
    <w:rsid w:val="00E94FEF"/>
    <w:rsid w:val="00E95A9B"/>
    <w:rsid w:val="00E95CC6"/>
    <w:rsid w:val="00EA2045"/>
    <w:rsid w:val="00EA3C45"/>
    <w:rsid w:val="00EA3DFB"/>
    <w:rsid w:val="00EA4986"/>
    <w:rsid w:val="00EA5F64"/>
    <w:rsid w:val="00EA6B5A"/>
    <w:rsid w:val="00EA728E"/>
    <w:rsid w:val="00EA7B8E"/>
    <w:rsid w:val="00EB1F00"/>
    <w:rsid w:val="00EB6188"/>
    <w:rsid w:val="00EB677E"/>
    <w:rsid w:val="00EC0F8B"/>
    <w:rsid w:val="00EC6C66"/>
    <w:rsid w:val="00ED02D3"/>
    <w:rsid w:val="00ED1390"/>
    <w:rsid w:val="00ED1EA4"/>
    <w:rsid w:val="00ED6CF0"/>
    <w:rsid w:val="00ED79A1"/>
    <w:rsid w:val="00ED7E9D"/>
    <w:rsid w:val="00ED7FF6"/>
    <w:rsid w:val="00EE2103"/>
    <w:rsid w:val="00EE341C"/>
    <w:rsid w:val="00EE4DFA"/>
    <w:rsid w:val="00EE576A"/>
    <w:rsid w:val="00EE61CF"/>
    <w:rsid w:val="00EE708A"/>
    <w:rsid w:val="00EE7C7A"/>
    <w:rsid w:val="00EF0198"/>
    <w:rsid w:val="00EF0615"/>
    <w:rsid w:val="00EF3EAF"/>
    <w:rsid w:val="00EF4B59"/>
    <w:rsid w:val="00EF72FB"/>
    <w:rsid w:val="00EF7891"/>
    <w:rsid w:val="00F012E7"/>
    <w:rsid w:val="00F03150"/>
    <w:rsid w:val="00F07B9D"/>
    <w:rsid w:val="00F111AA"/>
    <w:rsid w:val="00F11265"/>
    <w:rsid w:val="00F1249E"/>
    <w:rsid w:val="00F149CB"/>
    <w:rsid w:val="00F152BC"/>
    <w:rsid w:val="00F16346"/>
    <w:rsid w:val="00F167BD"/>
    <w:rsid w:val="00F16AE6"/>
    <w:rsid w:val="00F16EDA"/>
    <w:rsid w:val="00F2178B"/>
    <w:rsid w:val="00F21FD9"/>
    <w:rsid w:val="00F22687"/>
    <w:rsid w:val="00F22A13"/>
    <w:rsid w:val="00F22A16"/>
    <w:rsid w:val="00F257C1"/>
    <w:rsid w:val="00F3002F"/>
    <w:rsid w:val="00F30225"/>
    <w:rsid w:val="00F31128"/>
    <w:rsid w:val="00F31A17"/>
    <w:rsid w:val="00F35825"/>
    <w:rsid w:val="00F362F1"/>
    <w:rsid w:val="00F37556"/>
    <w:rsid w:val="00F402D9"/>
    <w:rsid w:val="00F41389"/>
    <w:rsid w:val="00F420D4"/>
    <w:rsid w:val="00F42175"/>
    <w:rsid w:val="00F4272E"/>
    <w:rsid w:val="00F43426"/>
    <w:rsid w:val="00F43A48"/>
    <w:rsid w:val="00F43DED"/>
    <w:rsid w:val="00F44535"/>
    <w:rsid w:val="00F44B4A"/>
    <w:rsid w:val="00F4578D"/>
    <w:rsid w:val="00F459E3"/>
    <w:rsid w:val="00F464D6"/>
    <w:rsid w:val="00F5018C"/>
    <w:rsid w:val="00F5026D"/>
    <w:rsid w:val="00F518FB"/>
    <w:rsid w:val="00F51CF9"/>
    <w:rsid w:val="00F51EEE"/>
    <w:rsid w:val="00F52503"/>
    <w:rsid w:val="00F57307"/>
    <w:rsid w:val="00F57D3F"/>
    <w:rsid w:val="00F60766"/>
    <w:rsid w:val="00F61FA7"/>
    <w:rsid w:val="00F62029"/>
    <w:rsid w:val="00F62224"/>
    <w:rsid w:val="00F62236"/>
    <w:rsid w:val="00F62CD6"/>
    <w:rsid w:val="00F640C3"/>
    <w:rsid w:val="00F707AC"/>
    <w:rsid w:val="00F72A86"/>
    <w:rsid w:val="00F73161"/>
    <w:rsid w:val="00F7349F"/>
    <w:rsid w:val="00F74898"/>
    <w:rsid w:val="00F74F9B"/>
    <w:rsid w:val="00F7596B"/>
    <w:rsid w:val="00F76A5B"/>
    <w:rsid w:val="00F800BF"/>
    <w:rsid w:val="00F80831"/>
    <w:rsid w:val="00F80C8D"/>
    <w:rsid w:val="00F824E5"/>
    <w:rsid w:val="00F830A9"/>
    <w:rsid w:val="00F83FAC"/>
    <w:rsid w:val="00F85C7B"/>
    <w:rsid w:val="00F91105"/>
    <w:rsid w:val="00F92528"/>
    <w:rsid w:val="00F92C41"/>
    <w:rsid w:val="00F9308C"/>
    <w:rsid w:val="00F94C15"/>
    <w:rsid w:val="00F9546F"/>
    <w:rsid w:val="00F95EB8"/>
    <w:rsid w:val="00F9602C"/>
    <w:rsid w:val="00F965BA"/>
    <w:rsid w:val="00F96E06"/>
    <w:rsid w:val="00F97869"/>
    <w:rsid w:val="00FA030D"/>
    <w:rsid w:val="00FA1171"/>
    <w:rsid w:val="00FA26B2"/>
    <w:rsid w:val="00FA281C"/>
    <w:rsid w:val="00FA2C12"/>
    <w:rsid w:val="00FA6419"/>
    <w:rsid w:val="00FA7E80"/>
    <w:rsid w:val="00FA7FC5"/>
    <w:rsid w:val="00FB0080"/>
    <w:rsid w:val="00FB017B"/>
    <w:rsid w:val="00FB2812"/>
    <w:rsid w:val="00FB2C8A"/>
    <w:rsid w:val="00FB5255"/>
    <w:rsid w:val="00FB737B"/>
    <w:rsid w:val="00FB7A94"/>
    <w:rsid w:val="00FB7B39"/>
    <w:rsid w:val="00FC00D1"/>
    <w:rsid w:val="00FC370D"/>
    <w:rsid w:val="00FC3737"/>
    <w:rsid w:val="00FC47E8"/>
    <w:rsid w:val="00FC747F"/>
    <w:rsid w:val="00FD0217"/>
    <w:rsid w:val="00FD0F1A"/>
    <w:rsid w:val="00FD39C0"/>
    <w:rsid w:val="00FD4067"/>
    <w:rsid w:val="00FD4191"/>
    <w:rsid w:val="00FD4961"/>
    <w:rsid w:val="00FD4989"/>
    <w:rsid w:val="00FD4F47"/>
    <w:rsid w:val="00FD5611"/>
    <w:rsid w:val="00FD5BF2"/>
    <w:rsid w:val="00FD70F3"/>
    <w:rsid w:val="00FE0154"/>
    <w:rsid w:val="00FE0699"/>
    <w:rsid w:val="00FE1F8B"/>
    <w:rsid w:val="00FE2D7B"/>
    <w:rsid w:val="00FE3C09"/>
    <w:rsid w:val="00FE4BD2"/>
    <w:rsid w:val="00FE5665"/>
    <w:rsid w:val="00FE7F9A"/>
    <w:rsid w:val="00FF3BE4"/>
    <w:rsid w:val="00FF3EB9"/>
    <w:rsid w:val="00FF6822"/>
    <w:rsid w:val="00FF71B2"/>
    <w:rsid w:val="00FF74B8"/>
    <w:rsid w:val="00FF7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74E0F4E8"/>
  <w15:chartTrackingRefBased/>
  <w15:docId w15:val="{B2941399-0B55-B84C-89AD-63AD60C3D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6015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5C1D1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158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915AF7"/>
    <w:pPr>
      <w:widowControl w:val="0"/>
      <w:spacing w:after="0" w:line="240" w:lineRule="auto"/>
      <w:ind w:left="119" w:firstLine="432"/>
    </w:pPr>
    <w:rPr>
      <w:rFonts w:ascii="Arial" w:eastAsia="Arial" w:hAnsi="Arial" w:cs="Times New Roman"/>
      <w:kern w:val="2"/>
    </w:rPr>
  </w:style>
  <w:style w:type="character" w:customStyle="1" w:styleId="BodyTextChar">
    <w:name w:val="Body Text Char"/>
    <w:basedOn w:val="DefaultParagraphFont"/>
    <w:link w:val="BodyText"/>
    <w:uiPriority w:val="1"/>
    <w:rsid w:val="00915AF7"/>
    <w:rPr>
      <w:rFonts w:ascii="Arial" w:eastAsia="Arial" w:hAnsi="Arial" w:cs="Times New Roman"/>
      <w:kern w:val="2"/>
      <w:sz w:val="22"/>
      <w:szCs w:val="22"/>
    </w:rPr>
  </w:style>
  <w:style w:type="paragraph" w:customStyle="1" w:styleId="EndNoteBibliographyTitle">
    <w:name w:val="EndNote Bibliography Title"/>
    <w:basedOn w:val="Normal"/>
    <w:rsid w:val="00915AF7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915AF7"/>
    <w:pPr>
      <w:spacing w:line="240" w:lineRule="auto"/>
    </w:pPr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915A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5AF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5AF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A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A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5AF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AF7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E1168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C0F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B7FE5"/>
    <w:rPr>
      <w:strike w:val="0"/>
      <w:dstrike w:val="0"/>
      <w:color w:val="003399"/>
      <w:u w:val="none"/>
      <w:effect w:val="none"/>
    </w:rPr>
  </w:style>
  <w:style w:type="paragraph" w:styleId="Revision">
    <w:name w:val="Revision"/>
    <w:hidden/>
    <w:uiPriority w:val="99"/>
    <w:semiHidden/>
    <w:rsid w:val="00224A2B"/>
    <w:rPr>
      <w:sz w:val="22"/>
      <w:szCs w:val="22"/>
    </w:rPr>
  </w:style>
  <w:style w:type="character" w:styleId="Emphasis">
    <w:name w:val="Emphasis"/>
    <w:basedOn w:val="DefaultParagraphFont"/>
    <w:uiPriority w:val="20"/>
    <w:qFormat/>
    <w:rsid w:val="00AB1128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5C1D1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js-separator">
    <w:name w:val="js-separator"/>
    <w:basedOn w:val="DefaultParagraphFont"/>
    <w:rsid w:val="005C1D13"/>
  </w:style>
  <w:style w:type="paragraph" w:customStyle="1" w:styleId="js-smaller-author-etal">
    <w:name w:val="js-smaller-author-etal"/>
    <w:basedOn w:val="Normal"/>
    <w:rsid w:val="005C1D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F35BE"/>
    <w:rPr>
      <w:b/>
      <w:bCs/>
    </w:rPr>
  </w:style>
  <w:style w:type="paragraph" w:customStyle="1" w:styleId="Title1">
    <w:name w:val="Title1"/>
    <w:basedOn w:val="Normal"/>
    <w:rsid w:val="002316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2316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2316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2316D6"/>
  </w:style>
  <w:style w:type="character" w:customStyle="1" w:styleId="Heading4Char">
    <w:name w:val="Heading 4 Char"/>
    <w:basedOn w:val="DefaultParagraphFont"/>
    <w:link w:val="Heading4"/>
    <w:uiPriority w:val="9"/>
    <w:semiHidden/>
    <w:rsid w:val="00D31586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customStyle="1" w:styleId="highwire-citation-authors">
    <w:name w:val="highwire-citation-authors"/>
    <w:basedOn w:val="DefaultParagraphFont"/>
    <w:rsid w:val="00D31586"/>
  </w:style>
  <w:style w:type="character" w:customStyle="1" w:styleId="highwire-citation-author">
    <w:name w:val="highwire-citation-author"/>
    <w:basedOn w:val="DefaultParagraphFont"/>
    <w:rsid w:val="00D31586"/>
  </w:style>
  <w:style w:type="character" w:styleId="HTMLCite">
    <w:name w:val="HTML Cite"/>
    <w:basedOn w:val="DefaultParagraphFont"/>
    <w:uiPriority w:val="99"/>
    <w:semiHidden/>
    <w:unhideWhenUsed/>
    <w:rsid w:val="00F22A13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A6577F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266B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14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142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A14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1421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8A14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37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3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8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99975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810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072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18259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72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17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82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1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D5FD98-EEC1-48CE-9E88-8A35CC70E4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aborina, Olga [BSD] - SUR</cp:lastModifiedBy>
  <cp:revision>3</cp:revision>
  <cp:lastPrinted>2019-12-10T21:36:00Z</cp:lastPrinted>
  <dcterms:created xsi:type="dcterms:W3CDTF">2020-02-11T18:59:00Z</dcterms:created>
  <dcterms:modified xsi:type="dcterms:W3CDTF">2020-04-28T21:00:00Z</dcterms:modified>
</cp:coreProperties>
</file>